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AD793" w14:textId="143B1F5D" w:rsidR="0018372E" w:rsidRPr="0018372E" w:rsidRDefault="0018372E" w:rsidP="006B01EE">
      <w:pPr>
        <w:widowControl/>
        <w:jc w:val="left"/>
        <w:outlineLvl w:val="0"/>
        <w:rPr>
          <w:b/>
          <w:sz w:val="40"/>
          <w:szCs w:val="40"/>
        </w:rPr>
      </w:pPr>
      <w:r w:rsidRPr="0018372E">
        <w:rPr>
          <w:b/>
          <w:sz w:val="40"/>
          <w:szCs w:val="40"/>
        </w:rPr>
        <w:t>Appendix S</w:t>
      </w:r>
      <w:bookmarkStart w:id="0" w:name="_GoBack"/>
      <w:bookmarkEnd w:id="0"/>
      <w:r w:rsidRPr="0018372E">
        <w:rPr>
          <w:b/>
          <w:sz w:val="40"/>
          <w:szCs w:val="40"/>
        </w:rPr>
        <w:t>1</w:t>
      </w:r>
    </w:p>
    <w:p w14:paraId="505D01EF" w14:textId="77777777" w:rsidR="0018372E" w:rsidRDefault="0018372E" w:rsidP="006B01EE">
      <w:pPr>
        <w:widowControl/>
        <w:jc w:val="left"/>
        <w:outlineLvl w:val="0"/>
        <w:rPr>
          <w:rFonts w:ascii="Arial" w:eastAsia="MS Mincho" w:hAnsi="Arial" w:cs="Arial"/>
          <w:color w:val="000000"/>
          <w:kern w:val="0"/>
          <w:sz w:val="21"/>
          <w:szCs w:val="21"/>
          <w:bdr w:val="single" w:sz="6" w:space="0" w:color="000000" w:frame="1"/>
        </w:rPr>
      </w:pPr>
    </w:p>
    <w:p w14:paraId="7C008D3B" w14:textId="22B77DB0" w:rsidR="006B01EE" w:rsidRPr="00503286" w:rsidRDefault="006B01EE" w:rsidP="006B01EE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  <w:bdr w:val="single" w:sz="6" w:space="0" w:color="000000" w:frame="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bdr w:val="single" w:sz="6" w:space="0" w:color="000000" w:frame="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  <w:bdr w:val="single" w:sz="6" w:space="0" w:color="000000" w:frame="1"/>
        </w:rPr>
        <w:t>rea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bdr w:val="single" w:sz="6" w:space="0" w:color="000000" w:frame="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  <w:bdr w:val="single" w:sz="6" w:space="0" w:color="000000" w:frame="1"/>
        </w:rPr>
        <w:t>well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 </w:t>
      </w:r>
    </w:p>
    <w:p w14:paraId="3C3717D4" w14:textId="77777777" w:rsidR="006B01EE" w:rsidRPr="00503286" w:rsidRDefault="006B01EE" w:rsidP="006B01EE">
      <w:pPr>
        <w:widowControl/>
        <w:jc w:val="righ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</w:p>
    <w:p w14:paraId="289A028C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3760893B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0D7D6425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1E778C67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6B51FE4B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439569E6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560C70B3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364C5C31" w14:textId="5C0FCBE7" w:rsidR="006B01EE" w:rsidRPr="00503286" w:rsidRDefault="00A95E3D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Informed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consent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form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on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long-term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acceptability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study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of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novel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antidepressants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for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patients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with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major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depressive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disorder</w:t>
      </w:r>
    </w:p>
    <w:p w14:paraId="2A79A37C" w14:textId="77777777" w:rsidR="006B01EE" w:rsidRPr="00503286" w:rsidRDefault="006B01EE" w:rsidP="006B01EE">
      <w:pPr>
        <w:widowControl/>
        <w:ind w:left="559" w:firstLine="210"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1781A42A" w14:textId="77777777" w:rsidR="006B01EE" w:rsidRPr="00503286" w:rsidRDefault="006B01EE" w:rsidP="006B01EE">
      <w:pPr>
        <w:widowControl/>
        <w:ind w:left="559" w:firstLine="210"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6383AA1C" w14:textId="77777777" w:rsidR="006B01EE" w:rsidRPr="00503286" w:rsidRDefault="006B01EE" w:rsidP="006B01EE">
      <w:pPr>
        <w:widowControl/>
        <w:ind w:left="559" w:firstLine="210"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4D21DF9E" w14:textId="77777777" w:rsidR="006B01EE" w:rsidRPr="00503286" w:rsidRDefault="006B01EE" w:rsidP="006B01EE">
      <w:pPr>
        <w:widowControl/>
        <w:ind w:left="559" w:firstLine="210"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278C9C5F" w14:textId="77777777" w:rsidR="006B01EE" w:rsidRPr="00503286" w:rsidRDefault="006B01EE" w:rsidP="006B01EE">
      <w:pPr>
        <w:widowControl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362B12FD" w14:textId="6F2317A6" w:rsidR="00A05942" w:rsidRPr="00503286" w:rsidRDefault="00A05942" w:rsidP="00477DEE">
      <w:pPr>
        <w:widowControl/>
        <w:jc w:val="center"/>
        <w:outlineLvl w:val="0"/>
        <w:rPr>
          <w:rFonts w:ascii="Arial" w:eastAsia="MS Mincho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Please read carefully before deciding </w:t>
      </w:r>
    </w:p>
    <w:p w14:paraId="384F394F" w14:textId="1FA99E2A" w:rsidR="006B01EE" w:rsidRPr="00503286" w:rsidRDefault="00A05942" w:rsidP="00A05942">
      <w:pPr>
        <w:widowControl/>
        <w:jc w:val="center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th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.</w:t>
      </w:r>
    </w:p>
    <w:p w14:paraId="525667DC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1507AFCF" w14:textId="77777777" w:rsidR="00AF09ED" w:rsidRDefault="006B01EE" w:rsidP="006B01EE">
      <w:pPr>
        <w:widowControl/>
        <w:jc w:val="center"/>
        <w:rPr>
          <w:rFonts w:ascii="Arial" w:eastAsia="MS Mincho" w:hAnsi="Arial" w:cs="Arial"/>
          <w:color w:val="000000"/>
          <w:kern w:val="0"/>
          <w:sz w:val="21"/>
          <w:szCs w:val="21"/>
        </w:rPr>
      </w:pP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feel</w:t>
      </w:r>
      <w:r w:rsidR="00A95E3D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free</w:t>
      </w:r>
      <w:r w:rsidR="00A95E3D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F09ED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contact</w:t>
      </w:r>
      <w:r w:rsid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us </w:t>
      </w:r>
    </w:p>
    <w:p w14:paraId="002CBD96" w14:textId="0C059D8D" w:rsidR="006B01EE" w:rsidRPr="00503286" w:rsidRDefault="00AF09ED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>
        <w:rPr>
          <w:rFonts w:ascii="Arial" w:eastAsia="MS Mincho" w:hAnsi="Arial" w:cs="Arial"/>
          <w:color w:val="000000"/>
          <w:kern w:val="0"/>
          <w:sz w:val="21"/>
          <w:szCs w:val="21"/>
        </w:rPr>
        <w:t>if you have any questions or concerns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4F71CECD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5C1767DD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08F865E6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3C69EF83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47164EF4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3DDFC2BA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4C3E3C7A" w14:textId="77777777" w:rsidR="006B01EE" w:rsidRPr="00503286" w:rsidRDefault="006B01EE" w:rsidP="006B01EE">
      <w:pPr>
        <w:widowControl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0AA2E52C" w14:textId="6CC17AF0" w:rsidR="006B01EE" w:rsidRPr="00503286" w:rsidRDefault="006B01EE" w:rsidP="006B01EE">
      <w:pPr>
        <w:widowControl/>
        <w:jc w:val="center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National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Center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Neurology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Psychiatry</w:t>
      </w:r>
    </w:p>
    <w:p w14:paraId="263E7C16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462B2D30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lastRenderedPageBreak/>
        <w:t> </w:t>
      </w:r>
    </w:p>
    <w:p w14:paraId="01715213" w14:textId="77777777" w:rsidR="006B01EE" w:rsidRPr="00503286" w:rsidRDefault="006B01EE" w:rsidP="006B01EE">
      <w:pPr>
        <w:widowControl/>
        <w:ind w:left="559" w:firstLine="21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736648E3" w14:textId="77777777" w:rsidR="006B01EE" w:rsidRPr="00503286" w:rsidRDefault="006B01EE" w:rsidP="006B01EE">
      <w:pPr>
        <w:widowControl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            </w:t>
      </w:r>
    </w:p>
    <w:p w14:paraId="36073031" w14:textId="55963A2E" w:rsidR="006B01EE" w:rsidRPr="00503286" w:rsidRDefault="006B01EE" w:rsidP="006B01EE">
      <w:pPr>
        <w:widowControl/>
        <w:jc w:val="righ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irst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dition</w:t>
      </w:r>
    </w:p>
    <w:p w14:paraId="4CD09341" w14:textId="30D11C82" w:rsidR="006B01EE" w:rsidRPr="00503286" w:rsidRDefault="006B01EE" w:rsidP="006B01EE">
      <w:pPr>
        <w:widowControl/>
        <w:jc w:val="righ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re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te: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ctob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6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  <w:vertAlign w:val="superscript"/>
        </w:rPr>
        <w:t>t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013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</w:p>
    <w:p w14:paraId="78ADFB14" w14:textId="77777777" w:rsidR="006B01EE" w:rsidRPr="00503286" w:rsidRDefault="006B01EE" w:rsidP="006B01EE">
      <w:pPr>
        <w:widowControl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</w:p>
    <w:p w14:paraId="45861FA2" w14:textId="77777777" w:rsidR="006B01EE" w:rsidRPr="00503286" w:rsidRDefault="006B01EE" w:rsidP="006B01EE">
      <w:pPr>
        <w:widowControl/>
        <w:jc w:val="left"/>
        <w:rPr>
          <w:rFonts w:ascii="Arial" w:eastAsia="MS PGothic" w:hAnsi="Arial" w:cs="Arial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br w:type="textWrapping" w:clear="all"/>
      </w:r>
    </w:p>
    <w:p w14:paraId="45785CF2" w14:textId="41CBE53F" w:rsidR="006B01EE" w:rsidRPr="00AF09ED" w:rsidRDefault="006B01EE" w:rsidP="00B9053D">
      <w:pPr>
        <w:pStyle w:val="ListParagraph"/>
        <w:widowControl/>
        <w:numPr>
          <w:ilvl w:val="0"/>
          <w:numId w:val="1"/>
        </w:numPr>
        <w:ind w:leftChars="0"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Purpose</w:t>
      </w:r>
      <w:r w:rsidR="00A95E3D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</w:p>
    <w:p w14:paraId="35929A9D" w14:textId="3C0A45BE" w:rsidR="006B01EE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AF09ED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illness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(depression)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Pr="00AF09ED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sickness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in which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Pr="00AF09ED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feel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badly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depressed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some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reason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lose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interest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things.</w:t>
      </w:r>
      <w:r w:rsidRPr="00AF09ED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In the course of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F09ED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illness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take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everything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pessimistic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ally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can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feel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joy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fun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do</w:t>
      </w:r>
      <w:r w:rsidR="00A05942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not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feel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motivated to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do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anything</w:t>
      </w:r>
      <w:r w:rsidR="00A05942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05942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, as a consequence,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may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experience difficulties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everyday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life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Pr="00AF09ED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Moreover,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suffer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from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strong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mental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distress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leading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psychosomatic</w:t>
      </w:r>
      <w:r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37B61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disorder</w:t>
      </w:r>
      <w:r w:rsidR="006B01EE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Pr="00AF09ED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AF09ED">
        <w:rPr>
          <w:rFonts w:ascii="Arial" w:eastAsia="MS Mincho" w:hAnsi="Arial" w:cs="Arial"/>
          <w:color w:val="000000"/>
          <w:kern w:val="0"/>
          <w:sz w:val="21"/>
          <w:szCs w:val="21"/>
        </w:rPr>
        <w:t>It has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been estimated that 1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u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every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5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dividuals in Japa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velop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pression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544245B0" w14:textId="53EA78BE" w:rsidR="006B01EE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al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patient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showing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insufficien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response</w:t>
      </w:r>
      <w:r w:rsidR="00A0594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3E2AE1">
        <w:rPr>
          <w:rFonts w:ascii="Arial" w:hAnsi="Arial" w:cs="Arial" w:hint="eastAsia"/>
          <w:sz w:val="21"/>
          <w:szCs w:val="21"/>
        </w:rPr>
        <w:t>s</w:t>
      </w:r>
      <w:r w:rsidR="007B4773" w:rsidRPr="00503286">
        <w:rPr>
          <w:rFonts w:ascii="Arial" w:hAnsi="Arial" w:cs="Arial"/>
          <w:sz w:val="21"/>
          <w:szCs w:val="21"/>
        </w:rPr>
        <w:t xml:space="preserve">elective </w:t>
      </w:r>
      <w:r w:rsidR="003E2AE1">
        <w:rPr>
          <w:rFonts w:ascii="Arial" w:hAnsi="Arial" w:cs="Arial" w:hint="eastAsia"/>
          <w:sz w:val="21"/>
          <w:szCs w:val="21"/>
        </w:rPr>
        <w:t>s</w:t>
      </w:r>
      <w:r w:rsidR="007B4773" w:rsidRPr="00503286">
        <w:rPr>
          <w:rFonts w:ascii="Arial" w:hAnsi="Arial" w:cs="Arial"/>
          <w:sz w:val="21"/>
          <w:szCs w:val="21"/>
        </w:rPr>
        <w:t xml:space="preserve">erotonin </w:t>
      </w:r>
      <w:r w:rsidR="003E2AE1">
        <w:rPr>
          <w:rFonts w:ascii="Arial" w:hAnsi="Arial" w:cs="Arial" w:hint="eastAsia"/>
          <w:sz w:val="21"/>
          <w:szCs w:val="21"/>
        </w:rPr>
        <w:t>r</w:t>
      </w:r>
      <w:r w:rsidR="007B4773" w:rsidRPr="00503286">
        <w:rPr>
          <w:rFonts w:ascii="Arial" w:hAnsi="Arial" w:cs="Arial"/>
          <w:sz w:val="21"/>
          <w:szCs w:val="21"/>
        </w:rPr>
        <w:t xml:space="preserve">euptake </w:t>
      </w:r>
      <w:r w:rsidR="003E2AE1">
        <w:rPr>
          <w:rFonts w:ascii="Arial" w:hAnsi="Arial" w:cs="Arial" w:hint="eastAsia"/>
          <w:sz w:val="21"/>
          <w:szCs w:val="21"/>
        </w:rPr>
        <w:t>i</w:t>
      </w:r>
      <w:r w:rsidR="007B4773" w:rsidRPr="00503286">
        <w:rPr>
          <w:rFonts w:ascii="Arial" w:hAnsi="Arial" w:cs="Arial"/>
          <w:sz w:val="21"/>
          <w:szCs w:val="21"/>
        </w:rPr>
        <w:t>nhibitor</w:t>
      </w:r>
      <w:r w:rsidR="00A05942" w:rsidRPr="00503286">
        <w:rPr>
          <w:rFonts w:ascii="Arial" w:hAnsi="Arial" w:cs="Arial"/>
          <w:sz w:val="21"/>
          <w:szCs w:val="21"/>
        </w:rPr>
        <w:t>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7B4773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(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SRI</w:t>
      </w:r>
      <w:r w:rsidR="007B477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E2AE1">
        <w:rPr>
          <w:rFonts w:ascii="Arial" w:hAnsi="Arial" w:cs="Arial" w:hint="eastAsia"/>
          <w:sz w:val="21"/>
          <w:szCs w:val="21"/>
        </w:rPr>
        <w:t>s</w:t>
      </w:r>
      <w:r w:rsidR="007B4773" w:rsidRPr="00503286">
        <w:rPr>
          <w:rFonts w:ascii="Arial" w:hAnsi="Arial" w:cs="Arial"/>
          <w:sz w:val="21"/>
          <w:szCs w:val="21"/>
        </w:rPr>
        <w:t xml:space="preserve">erotonin and </w:t>
      </w:r>
      <w:r w:rsidR="003E2AE1">
        <w:rPr>
          <w:rFonts w:ascii="Arial" w:hAnsi="Arial" w:cs="Arial" w:hint="eastAsia"/>
          <w:sz w:val="21"/>
          <w:szCs w:val="21"/>
        </w:rPr>
        <w:t>n</w:t>
      </w:r>
      <w:r w:rsidR="007B4773" w:rsidRPr="00503286">
        <w:rPr>
          <w:rFonts w:ascii="Arial" w:hAnsi="Arial" w:cs="Arial"/>
          <w:sz w:val="21"/>
          <w:szCs w:val="21"/>
        </w:rPr>
        <w:t xml:space="preserve">orepinephrine </w:t>
      </w:r>
      <w:r w:rsidR="003E2AE1">
        <w:rPr>
          <w:rFonts w:ascii="Arial" w:hAnsi="Arial" w:cs="Arial" w:hint="eastAsia"/>
          <w:sz w:val="21"/>
          <w:szCs w:val="21"/>
        </w:rPr>
        <w:t>r</w:t>
      </w:r>
      <w:r w:rsidR="007B4773" w:rsidRPr="00503286">
        <w:rPr>
          <w:rFonts w:ascii="Arial" w:hAnsi="Arial" w:cs="Arial"/>
          <w:sz w:val="21"/>
          <w:szCs w:val="21"/>
        </w:rPr>
        <w:t xml:space="preserve">euptake </w:t>
      </w:r>
      <w:r w:rsidR="003E2AE1">
        <w:rPr>
          <w:rFonts w:ascii="Arial" w:hAnsi="Arial" w:cs="Arial" w:hint="eastAsia"/>
          <w:sz w:val="21"/>
          <w:szCs w:val="21"/>
        </w:rPr>
        <w:t>i</w:t>
      </w:r>
      <w:r w:rsidR="007B4773" w:rsidRPr="00503286">
        <w:rPr>
          <w:rFonts w:ascii="Arial" w:hAnsi="Arial" w:cs="Arial"/>
          <w:sz w:val="21"/>
          <w:szCs w:val="21"/>
        </w:rPr>
        <w:t>nhibitor</w:t>
      </w:r>
      <w:r w:rsidR="00A05942" w:rsidRPr="00503286">
        <w:rPr>
          <w:rFonts w:ascii="Arial" w:hAnsi="Arial" w:cs="Arial"/>
          <w:sz w:val="21"/>
          <w:szCs w:val="21"/>
        </w:rPr>
        <w:t>s</w:t>
      </w:r>
      <w:r w:rsidR="007B477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(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NRI</w:t>
      </w:r>
      <w:r w:rsidR="007B477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ic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equently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sed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 trea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press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tting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sertraline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oxetine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luvoxamine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ilnacipran)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 administered escitalopram or duloxetine</w:t>
      </w:r>
      <w:r w:rsidR="00A0594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llow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p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52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ek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in order </w:t>
      </w:r>
      <w:r w:rsidR="004D7C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par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inuit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ach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ug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as well a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mprovement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pressiv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mptoms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eryda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ife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the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occurrenc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d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ffects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lso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investigat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whethe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loxetin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is effective fo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3E2AE1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>patient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3E2AE1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wh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po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scitalopram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ic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ersa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by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switching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drug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3E2AE1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>patients who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show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no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CC081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effect</w:t>
      </w:r>
      <w:r w:rsidR="00A0594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s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0D7843D0" w14:textId="01E7411B" w:rsidR="006B01EE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59CE31FE" w14:textId="020E4D36" w:rsidR="006B01EE" w:rsidRPr="00503286" w:rsidRDefault="00CC0817" w:rsidP="00B9053D">
      <w:pPr>
        <w:pStyle w:val="ListParagraph"/>
        <w:widowControl/>
        <w:numPr>
          <w:ilvl w:val="0"/>
          <w:numId w:val="1"/>
        </w:numPr>
        <w:ind w:leftChars="0"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oluntarines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on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igh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thdraw</w:t>
      </w:r>
    </w:p>
    <w:p w14:paraId="5660B64A" w14:textId="5611A700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eth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gre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e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hoic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gre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v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cei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advantageou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.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en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fter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gre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,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withdraw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eely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ime.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til its completio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v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cei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advantageou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.</w:t>
      </w:r>
    </w:p>
    <w:p w14:paraId="573E06A1" w14:textId="7F79834B" w:rsidR="006B01EE" w:rsidRPr="00503286" w:rsidRDefault="006B01EE" w:rsidP="00B9053D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owever,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ci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ft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aking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in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dergo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amination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in order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ses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dition.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urthermor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ci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nce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ids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lastRenderedPageBreak/>
        <w:t>research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t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obtaine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ti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was cancele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les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quested.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iva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eserv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01912EDA" w14:textId="33333E2A" w:rsidR="006B01EE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GMaruGothicMPR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w</w:t>
      </w:r>
      <w:r w:rsidR="003E2AE1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mportan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at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ug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btained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ring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iod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E2AE1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re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firm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tent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inu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39BF04F0" w14:textId="77777777" w:rsidR="006B01EE" w:rsidRPr="00503286" w:rsidRDefault="006B01EE" w:rsidP="00331046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br w:type="textWrapping" w:clear="all"/>
      </w:r>
    </w:p>
    <w:p w14:paraId="702D3750" w14:textId="52A6321F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.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B6CA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thod</w:t>
      </w:r>
    </w:p>
    <w:p w14:paraId="11AFF259" w14:textId="71EC7AEB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riteri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on</w:t>
      </w:r>
    </w:p>
    <w:p w14:paraId="25F10498" w14:textId="4FE48FF9" w:rsidR="006B01EE" w:rsidRPr="00503286" w:rsidRDefault="006B01EE" w:rsidP="00B9053D">
      <w:pPr>
        <w:widowControl/>
        <w:ind w:left="648"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sym w:font="Wingdings" w:char="F0D8"/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o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 eligible 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</w:p>
    <w:p w14:paraId="2A4A00E7" w14:textId="1301B1B1" w:rsidR="00611A27" w:rsidRPr="00503286" w:rsidRDefault="00611A27" w:rsidP="00611A27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 xml:space="preserve">Fulfill </w:t>
      </w:r>
      <w:r w:rsidR="00A05942" w:rsidRPr="00503286">
        <w:rPr>
          <w:rFonts w:ascii="Arial" w:hAnsi="Arial" w:cs="Arial"/>
          <w:sz w:val="21"/>
          <w:szCs w:val="21"/>
        </w:rPr>
        <w:t xml:space="preserve">the </w:t>
      </w:r>
      <w:r w:rsidRPr="00503286">
        <w:rPr>
          <w:rFonts w:ascii="Arial" w:hAnsi="Arial" w:cs="Arial"/>
          <w:sz w:val="21"/>
          <w:szCs w:val="21"/>
        </w:rPr>
        <w:t xml:space="preserve">criteria for </w:t>
      </w:r>
      <w:r w:rsidR="003045CD">
        <w:rPr>
          <w:rFonts w:ascii="Arial" w:hAnsi="Arial" w:cs="Arial" w:hint="eastAsia"/>
          <w:sz w:val="21"/>
          <w:szCs w:val="21"/>
        </w:rPr>
        <w:t>major depressive disorder (</w:t>
      </w:r>
      <w:r w:rsidRPr="00503286">
        <w:rPr>
          <w:rFonts w:ascii="Arial" w:hAnsi="Arial" w:cs="Arial"/>
          <w:sz w:val="21"/>
          <w:szCs w:val="21"/>
        </w:rPr>
        <w:t>MDD</w:t>
      </w:r>
      <w:r w:rsidR="003045CD">
        <w:rPr>
          <w:rFonts w:ascii="Arial" w:hAnsi="Arial" w:cs="Arial" w:hint="eastAsia"/>
          <w:sz w:val="21"/>
          <w:szCs w:val="21"/>
        </w:rPr>
        <w:t>)</w:t>
      </w:r>
      <w:r w:rsidRPr="00503286">
        <w:rPr>
          <w:rFonts w:ascii="Arial" w:hAnsi="Arial" w:cs="Arial"/>
          <w:sz w:val="21"/>
          <w:szCs w:val="21"/>
        </w:rPr>
        <w:t>, as defined by</w:t>
      </w:r>
      <w:r w:rsidR="00A05942" w:rsidRPr="00503286">
        <w:rPr>
          <w:rFonts w:ascii="Arial" w:hAnsi="Arial" w:cs="Arial"/>
          <w:sz w:val="21"/>
          <w:szCs w:val="21"/>
        </w:rPr>
        <w:t xml:space="preserve"> the</w:t>
      </w:r>
      <w:r w:rsidRPr="00503286">
        <w:rPr>
          <w:rFonts w:ascii="Arial" w:hAnsi="Arial" w:cs="Arial"/>
          <w:sz w:val="21"/>
          <w:szCs w:val="21"/>
        </w:rPr>
        <w:t xml:space="preserve"> DSM-IV criteria for single or recurrent </w:t>
      </w:r>
      <w:r w:rsidR="00A05942" w:rsidRPr="00503286">
        <w:rPr>
          <w:rFonts w:ascii="Arial" w:hAnsi="Arial" w:cs="Arial"/>
          <w:sz w:val="21"/>
          <w:szCs w:val="21"/>
        </w:rPr>
        <w:t xml:space="preserve">MDD </w:t>
      </w:r>
      <w:r w:rsidRPr="00503286">
        <w:rPr>
          <w:rFonts w:ascii="Arial" w:hAnsi="Arial" w:cs="Arial"/>
          <w:sz w:val="21"/>
          <w:szCs w:val="21"/>
        </w:rPr>
        <w:t xml:space="preserve">without psychotic features, as </w:t>
      </w:r>
      <w:r w:rsidR="00A05942" w:rsidRPr="00503286">
        <w:rPr>
          <w:rFonts w:ascii="Arial" w:hAnsi="Arial" w:cs="Arial"/>
          <w:sz w:val="21"/>
          <w:szCs w:val="21"/>
        </w:rPr>
        <w:t>evaluated</w:t>
      </w:r>
      <w:r w:rsidRPr="00503286">
        <w:rPr>
          <w:rFonts w:ascii="Arial" w:hAnsi="Arial" w:cs="Arial"/>
          <w:sz w:val="21"/>
          <w:szCs w:val="21"/>
        </w:rPr>
        <w:t xml:space="preserve"> </w:t>
      </w:r>
      <w:r w:rsidR="00A05942" w:rsidRPr="00503286">
        <w:rPr>
          <w:rFonts w:ascii="Arial" w:hAnsi="Arial" w:cs="Arial"/>
          <w:sz w:val="21"/>
          <w:szCs w:val="21"/>
        </w:rPr>
        <w:t>in</w:t>
      </w:r>
      <w:r w:rsidRPr="00503286">
        <w:rPr>
          <w:rFonts w:ascii="Arial" w:hAnsi="Arial" w:cs="Arial"/>
          <w:sz w:val="21"/>
          <w:szCs w:val="21"/>
        </w:rPr>
        <w:t xml:space="preserve"> </w:t>
      </w:r>
      <w:r w:rsidR="00A05942" w:rsidRPr="00503286">
        <w:rPr>
          <w:rFonts w:ascii="Arial" w:hAnsi="Arial" w:cs="Arial"/>
          <w:sz w:val="21"/>
          <w:szCs w:val="21"/>
        </w:rPr>
        <w:t xml:space="preserve">a </w:t>
      </w:r>
      <w:r w:rsidRPr="00503286">
        <w:rPr>
          <w:rFonts w:ascii="Arial" w:hAnsi="Arial" w:cs="Arial"/>
          <w:sz w:val="21"/>
          <w:szCs w:val="21"/>
        </w:rPr>
        <w:t>clinical assessment by the treating psychiatrist</w:t>
      </w:r>
      <w:r w:rsidR="00EE661F">
        <w:rPr>
          <w:rFonts w:ascii="Arial" w:hAnsi="Arial" w:cs="Arial"/>
          <w:sz w:val="21"/>
          <w:szCs w:val="21"/>
        </w:rPr>
        <w:t xml:space="preserve"> and confirmed by the M.I.N.I..</w:t>
      </w:r>
    </w:p>
    <w:p w14:paraId="741174E8" w14:textId="77777777" w:rsidR="00611A27" w:rsidRPr="00503286" w:rsidRDefault="00611A27" w:rsidP="00611A27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Aged 20-65 years at screening. </w:t>
      </w:r>
    </w:p>
    <w:p w14:paraId="5CBEE410" w14:textId="08D155C7" w:rsidR="00611A27" w:rsidRPr="00503286" w:rsidRDefault="00611A27" w:rsidP="00611A27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Patients who have been treated with a therapeutic dose of SSRI (sertraline, paroxetine</w:t>
      </w:r>
      <w:r w:rsidR="00A05942" w:rsidRPr="00503286">
        <w:rPr>
          <w:rFonts w:ascii="Arial" w:hAnsi="Arial" w:cs="Arial"/>
          <w:sz w:val="21"/>
          <w:szCs w:val="21"/>
        </w:rPr>
        <w:t>,</w:t>
      </w:r>
      <w:r w:rsidRPr="00503286">
        <w:rPr>
          <w:rFonts w:ascii="Arial" w:hAnsi="Arial" w:cs="Arial"/>
          <w:sz w:val="21"/>
          <w:szCs w:val="21"/>
        </w:rPr>
        <w:t xml:space="preserve"> or fluvoxamine)</w:t>
      </w:r>
      <w:r w:rsidR="003E2AE1">
        <w:rPr>
          <w:rFonts w:ascii="Arial" w:hAnsi="Arial" w:cs="Arial" w:hint="eastAsia"/>
          <w:sz w:val="21"/>
          <w:szCs w:val="21"/>
        </w:rPr>
        <w:t>,</w:t>
      </w:r>
      <w:r w:rsidRPr="00503286">
        <w:rPr>
          <w:rFonts w:ascii="Arial" w:hAnsi="Arial" w:cs="Arial"/>
          <w:sz w:val="21"/>
          <w:szCs w:val="21"/>
        </w:rPr>
        <w:t xml:space="preserve"> SNRI (milnacipran)</w:t>
      </w:r>
      <w:r w:rsidR="003E2AE1">
        <w:rPr>
          <w:rFonts w:ascii="Arial" w:hAnsi="Arial" w:cs="Arial" w:hint="eastAsia"/>
          <w:sz w:val="21"/>
          <w:szCs w:val="21"/>
        </w:rPr>
        <w:t>,</w:t>
      </w:r>
      <w:r w:rsidRPr="00503286">
        <w:rPr>
          <w:rFonts w:ascii="Arial" w:hAnsi="Arial" w:cs="Arial"/>
          <w:sz w:val="21"/>
          <w:szCs w:val="21"/>
        </w:rPr>
        <w:t xml:space="preserve"> or noradrenergic and specific serotonergic antidepressant</w:t>
      </w:r>
      <w:r w:rsidR="00A05942" w:rsidRPr="00503286">
        <w:rPr>
          <w:rFonts w:ascii="Arial" w:hAnsi="Arial" w:cs="Arial"/>
          <w:sz w:val="21"/>
          <w:szCs w:val="21"/>
        </w:rPr>
        <w:t>s</w:t>
      </w:r>
      <w:r w:rsidRPr="00503286">
        <w:rPr>
          <w:rFonts w:ascii="Arial" w:hAnsi="Arial" w:cs="Arial"/>
          <w:sz w:val="21"/>
          <w:szCs w:val="21"/>
        </w:rPr>
        <w:t xml:space="preserve"> (mirtazapine) for at least 3 weeks. </w:t>
      </w:r>
    </w:p>
    <w:p w14:paraId="2240165A" w14:textId="61D4674B" w:rsidR="00611A27" w:rsidRPr="00503286" w:rsidRDefault="00611A27" w:rsidP="00611A27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Depressi</w:t>
      </w:r>
      <w:r w:rsidR="00A05942" w:rsidRPr="00503286">
        <w:rPr>
          <w:rFonts w:ascii="Arial" w:hAnsi="Arial" w:cs="Arial"/>
          <w:sz w:val="21"/>
          <w:szCs w:val="21"/>
        </w:rPr>
        <w:t>ve</w:t>
      </w:r>
      <w:r w:rsidRPr="00503286">
        <w:rPr>
          <w:rFonts w:ascii="Arial" w:hAnsi="Arial" w:cs="Arial"/>
          <w:sz w:val="21"/>
          <w:szCs w:val="21"/>
        </w:rPr>
        <w:t xml:space="preserve"> symptoms of at least moderate severity based on CGI-S score ≥ 4. </w:t>
      </w:r>
    </w:p>
    <w:p w14:paraId="0FA63AB0" w14:textId="2C8B8456" w:rsidR="00611A27" w:rsidRPr="00503286" w:rsidRDefault="00611A27" w:rsidP="00611A27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MDD is the primary diagnosis, and the treating psychiatrist has judged the study medication (i.e., escitalopram or duloxetine) to be appropriate for prescri</w:t>
      </w:r>
      <w:r w:rsidR="00A05942" w:rsidRPr="00503286">
        <w:rPr>
          <w:rFonts w:ascii="Arial" w:hAnsi="Arial" w:cs="Arial"/>
          <w:sz w:val="21"/>
          <w:szCs w:val="21"/>
        </w:rPr>
        <w:t>ption</w:t>
      </w:r>
      <w:r w:rsidRPr="00503286">
        <w:rPr>
          <w:rFonts w:ascii="Arial" w:hAnsi="Arial" w:cs="Arial"/>
          <w:sz w:val="21"/>
          <w:szCs w:val="21"/>
        </w:rPr>
        <w:t>. </w:t>
      </w:r>
    </w:p>
    <w:p w14:paraId="77262A0E" w14:textId="1E534B11" w:rsidR="00611A27" w:rsidRPr="00503286" w:rsidRDefault="00611A27" w:rsidP="00611A27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Competent and able to understand the meaning of the observation, evaluation</w:t>
      </w:r>
      <w:r w:rsidR="00A05942" w:rsidRPr="00503286">
        <w:rPr>
          <w:rFonts w:ascii="Arial" w:hAnsi="Arial" w:cs="Arial"/>
          <w:sz w:val="21"/>
          <w:szCs w:val="21"/>
        </w:rPr>
        <w:t>,</w:t>
      </w:r>
      <w:r w:rsidRPr="00503286">
        <w:rPr>
          <w:rFonts w:ascii="Arial" w:hAnsi="Arial" w:cs="Arial"/>
          <w:sz w:val="21"/>
          <w:szCs w:val="21"/>
        </w:rPr>
        <w:t xml:space="preserve"> and clinical examination in the judgment of the treating psychiatrist. </w:t>
      </w:r>
    </w:p>
    <w:p w14:paraId="0E285D2A" w14:textId="77777777" w:rsidR="00611A27" w:rsidRPr="00503286" w:rsidRDefault="00611A27" w:rsidP="00611A27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Competent and able to give their own informed consent. </w:t>
      </w:r>
    </w:p>
    <w:p w14:paraId="3D8AD452" w14:textId="7F6093C8" w:rsidR="00611A27" w:rsidRPr="00503286" w:rsidRDefault="00611A27" w:rsidP="00611A27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 xml:space="preserve">Available on the </w:t>
      </w:r>
      <w:r w:rsidR="003E2AE1">
        <w:rPr>
          <w:rFonts w:ascii="Arial" w:hAnsi="Arial" w:cs="Arial" w:hint="eastAsia"/>
          <w:sz w:val="21"/>
          <w:szCs w:val="21"/>
        </w:rPr>
        <w:t>tele</w:t>
      </w:r>
      <w:r w:rsidRPr="00503286">
        <w:rPr>
          <w:rFonts w:ascii="Arial" w:hAnsi="Arial" w:cs="Arial"/>
          <w:sz w:val="21"/>
          <w:szCs w:val="21"/>
        </w:rPr>
        <w:t>phone for assessments.</w:t>
      </w:r>
    </w:p>
    <w:p w14:paraId="4AF3638E" w14:textId="77777777" w:rsidR="006B01EE" w:rsidRPr="00503286" w:rsidRDefault="006B01EE" w:rsidP="00B9053D">
      <w:pPr>
        <w:widowControl/>
        <w:ind w:left="588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763F0EE8" w14:textId="442C7999" w:rsidR="006B01EE" w:rsidRPr="00503286" w:rsidRDefault="006B01EE" w:rsidP="00B9053D">
      <w:pPr>
        <w:widowControl/>
        <w:ind w:left="648"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sym w:font="Wingdings" w:char="F0D8"/>
      </w:r>
      <w:r w:rsidR="002B13CA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o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202A2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re </w:t>
      </w:r>
      <w:r w:rsidR="00A0594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eligible 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</w:p>
    <w:p w14:paraId="6C2BCFB1" w14:textId="7941CC74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 xml:space="preserve">Did not respond to two or more adequate antidepressants (each for at least 4 weeks </w:t>
      </w:r>
      <w:r w:rsidR="00A05942" w:rsidRPr="00503286">
        <w:rPr>
          <w:rFonts w:ascii="Arial" w:hAnsi="Arial" w:cs="Arial"/>
          <w:sz w:val="21"/>
          <w:szCs w:val="21"/>
        </w:rPr>
        <w:t>at a</w:t>
      </w:r>
      <w:r w:rsidRPr="00503286">
        <w:rPr>
          <w:rFonts w:ascii="Arial" w:hAnsi="Arial" w:cs="Arial"/>
          <w:sz w:val="21"/>
          <w:szCs w:val="21"/>
        </w:rPr>
        <w:t xml:space="preserve"> therapeutic dose) during </w:t>
      </w:r>
      <w:r w:rsidR="00A05942" w:rsidRPr="00503286">
        <w:rPr>
          <w:rFonts w:ascii="Arial" w:hAnsi="Arial" w:cs="Arial"/>
          <w:sz w:val="21"/>
          <w:szCs w:val="21"/>
        </w:rPr>
        <w:t xml:space="preserve">a </w:t>
      </w:r>
      <w:r w:rsidRPr="00503286">
        <w:rPr>
          <w:rFonts w:ascii="Arial" w:hAnsi="Arial" w:cs="Arial"/>
          <w:sz w:val="21"/>
          <w:szCs w:val="21"/>
        </w:rPr>
        <w:t>current depressive episode judged by the treating psychiatrist. </w:t>
      </w:r>
    </w:p>
    <w:p w14:paraId="67CBAB6A" w14:textId="6C4D713A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 xml:space="preserve">Comorbid psychiatric condition (DSM-IV axis I) other than MDD that is </w:t>
      </w:r>
      <w:r w:rsidR="00A05942" w:rsidRPr="00503286">
        <w:rPr>
          <w:rFonts w:ascii="Arial" w:hAnsi="Arial" w:cs="Arial"/>
          <w:sz w:val="21"/>
          <w:szCs w:val="21"/>
        </w:rPr>
        <w:t>regarded</w:t>
      </w:r>
      <w:r w:rsidRPr="00503286">
        <w:rPr>
          <w:rFonts w:ascii="Arial" w:hAnsi="Arial" w:cs="Arial"/>
          <w:sz w:val="21"/>
          <w:szCs w:val="21"/>
        </w:rPr>
        <w:t xml:space="preserve"> as the primary diagnosis within one year of screening. </w:t>
      </w:r>
    </w:p>
    <w:p w14:paraId="0B7BF3ED" w14:textId="77777777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History of bipolar disorder, schizophrenia, or other psychotic disorders at screening decided by the treating psychiatrist. </w:t>
      </w:r>
    </w:p>
    <w:p w14:paraId="2D498C96" w14:textId="77777777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 xml:space="preserve">History of substance abuse/dependence within one year of screening, except caffeine </w:t>
      </w:r>
      <w:r w:rsidRPr="00503286">
        <w:rPr>
          <w:rFonts w:ascii="Arial" w:hAnsi="Arial" w:cs="Arial"/>
          <w:sz w:val="21"/>
          <w:szCs w:val="21"/>
        </w:rPr>
        <w:lastRenderedPageBreak/>
        <w:t>and nicotine. </w:t>
      </w:r>
    </w:p>
    <w:p w14:paraId="79A326E3" w14:textId="71FDBE45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 xml:space="preserve">Have an Axis II disorder that, judged by the treating psychiatrist, </w:t>
      </w:r>
      <w:r w:rsidR="00503286" w:rsidRPr="00503286">
        <w:rPr>
          <w:rFonts w:ascii="Arial" w:hAnsi="Arial" w:cs="Arial"/>
          <w:sz w:val="21"/>
          <w:szCs w:val="21"/>
        </w:rPr>
        <w:t>may</w:t>
      </w:r>
      <w:r w:rsidRPr="00503286">
        <w:rPr>
          <w:rFonts w:ascii="Arial" w:hAnsi="Arial" w:cs="Arial"/>
          <w:sz w:val="21"/>
          <w:szCs w:val="21"/>
        </w:rPr>
        <w:t xml:space="preserve"> interfere with compliance with the study protocol. </w:t>
      </w:r>
    </w:p>
    <w:p w14:paraId="0317CEDA" w14:textId="7FC57FC7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 xml:space="preserve">Did not respond to escitalopram or duloxetine </w:t>
      </w:r>
      <w:r w:rsidR="00503286" w:rsidRPr="00503286">
        <w:rPr>
          <w:rFonts w:ascii="Arial" w:hAnsi="Arial" w:cs="Arial"/>
          <w:sz w:val="21"/>
          <w:szCs w:val="21"/>
        </w:rPr>
        <w:t>at the</w:t>
      </w:r>
      <w:r w:rsidRPr="00503286">
        <w:rPr>
          <w:rFonts w:ascii="Arial" w:hAnsi="Arial" w:cs="Arial"/>
          <w:sz w:val="21"/>
          <w:szCs w:val="21"/>
        </w:rPr>
        <w:t xml:space="preserve"> maximum dose for at least 4 weeks during </w:t>
      </w:r>
      <w:r w:rsidR="00503286" w:rsidRPr="00503286">
        <w:rPr>
          <w:rFonts w:ascii="Arial" w:hAnsi="Arial" w:cs="Arial"/>
          <w:sz w:val="21"/>
          <w:szCs w:val="21"/>
        </w:rPr>
        <w:t>a previous</w:t>
      </w:r>
      <w:r w:rsidRPr="00503286">
        <w:rPr>
          <w:rFonts w:ascii="Arial" w:hAnsi="Arial" w:cs="Arial"/>
          <w:sz w:val="21"/>
          <w:szCs w:val="21"/>
        </w:rPr>
        <w:t xml:space="preserve"> depressive episode. </w:t>
      </w:r>
    </w:p>
    <w:p w14:paraId="43672263" w14:textId="77777777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Women who are currently pregnant or breastfeeding. </w:t>
      </w:r>
    </w:p>
    <w:p w14:paraId="669F1BB6" w14:textId="355D8A17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 xml:space="preserve">Patients who are judged by the treating psychiatrist to be at serious risk </w:t>
      </w:r>
      <w:r w:rsidR="00503286" w:rsidRPr="00503286">
        <w:rPr>
          <w:rFonts w:ascii="Arial" w:hAnsi="Arial" w:cs="Arial"/>
          <w:sz w:val="21"/>
          <w:szCs w:val="21"/>
        </w:rPr>
        <w:t>of</w:t>
      </w:r>
      <w:r w:rsidRPr="00503286">
        <w:rPr>
          <w:rFonts w:ascii="Arial" w:hAnsi="Arial" w:cs="Arial"/>
          <w:sz w:val="21"/>
          <w:szCs w:val="21"/>
        </w:rPr>
        <w:t xml:space="preserve"> harm to </w:t>
      </w:r>
      <w:r w:rsidR="00503286" w:rsidRPr="00503286">
        <w:rPr>
          <w:rFonts w:ascii="Arial" w:hAnsi="Arial" w:cs="Arial"/>
          <w:sz w:val="21"/>
          <w:szCs w:val="21"/>
        </w:rPr>
        <w:t xml:space="preserve">themselves </w:t>
      </w:r>
      <w:r w:rsidRPr="00503286">
        <w:rPr>
          <w:rFonts w:ascii="Arial" w:hAnsi="Arial" w:cs="Arial"/>
          <w:sz w:val="21"/>
          <w:szCs w:val="21"/>
        </w:rPr>
        <w:t>or others. </w:t>
      </w:r>
    </w:p>
    <w:p w14:paraId="00F70D9B" w14:textId="46256B23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 xml:space="preserve">Patients who are judged by the treating psychiatrist to have </w:t>
      </w:r>
      <w:r w:rsidR="00503286" w:rsidRPr="00503286">
        <w:rPr>
          <w:rFonts w:ascii="Arial" w:hAnsi="Arial" w:cs="Arial"/>
          <w:sz w:val="21"/>
          <w:szCs w:val="21"/>
        </w:rPr>
        <w:t xml:space="preserve">a </w:t>
      </w:r>
      <w:r w:rsidRPr="00503286">
        <w:rPr>
          <w:rFonts w:ascii="Arial" w:hAnsi="Arial" w:cs="Arial"/>
          <w:sz w:val="21"/>
          <w:szCs w:val="21"/>
        </w:rPr>
        <w:t>serious and/or unstable illness</w:t>
      </w:r>
      <w:r w:rsidR="00503286" w:rsidRPr="00503286">
        <w:rPr>
          <w:rFonts w:ascii="Arial" w:hAnsi="Arial" w:cs="Arial"/>
          <w:sz w:val="21"/>
          <w:szCs w:val="21"/>
        </w:rPr>
        <w:t>,</w:t>
      </w:r>
      <w:r w:rsidRPr="00503286">
        <w:rPr>
          <w:rFonts w:ascii="Arial" w:hAnsi="Arial" w:cs="Arial"/>
          <w:sz w:val="21"/>
          <w:szCs w:val="21"/>
        </w:rPr>
        <w:t xml:space="preserve"> </w:t>
      </w:r>
      <w:r w:rsidR="003E2AE1">
        <w:rPr>
          <w:rFonts w:ascii="Arial" w:hAnsi="Arial" w:cs="Arial" w:hint="eastAsia"/>
          <w:sz w:val="21"/>
          <w:szCs w:val="21"/>
        </w:rPr>
        <w:t>such as</w:t>
      </w:r>
      <w:r w:rsidRPr="00503286">
        <w:rPr>
          <w:rFonts w:ascii="Arial" w:hAnsi="Arial" w:cs="Arial"/>
          <w:sz w:val="21"/>
          <w:szCs w:val="21"/>
        </w:rPr>
        <w:t xml:space="preserve"> </w:t>
      </w:r>
      <w:r w:rsidR="00503286" w:rsidRPr="00503286">
        <w:rPr>
          <w:rFonts w:ascii="Arial" w:hAnsi="Arial" w:cs="Arial"/>
          <w:sz w:val="21"/>
          <w:szCs w:val="21"/>
        </w:rPr>
        <w:t>diseases of the</w:t>
      </w:r>
      <w:r w:rsidRPr="00503286">
        <w:rPr>
          <w:rFonts w:ascii="Arial" w:hAnsi="Arial" w:cs="Arial"/>
          <w:sz w:val="21"/>
          <w:szCs w:val="21"/>
        </w:rPr>
        <w:t xml:space="preserve"> liver, kidney</w:t>
      </w:r>
      <w:r w:rsidR="00503286" w:rsidRPr="00503286">
        <w:rPr>
          <w:rFonts w:ascii="Arial" w:hAnsi="Arial" w:cs="Arial"/>
          <w:sz w:val="21"/>
          <w:szCs w:val="21"/>
        </w:rPr>
        <w:t>s</w:t>
      </w:r>
      <w:r w:rsidRPr="00503286">
        <w:rPr>
          <w:rFonts w:ascii="Arial" w:hAnsi="Arial" w:cs="Arial"/>
          <w:sz w:val="21"/>
          <w:szCs w:val="21"/>
        </w:rPr>
        <w:t>, respiratory system, hematological</w:t>
      </w:r>
      <w:r w:rsidR="00503286" w:rsidRPr="00503286">
        <w:rPr>
          <w:rFonts w:ascii="Arial" w:hAnsi="Arial" w:cs="Arial"/>
          <w:sz w:val="21"/>
          <w:szCs w:val="21"/>
        </w:rPr>
        <w:t xml:space="preserve"> system</w:t>
      </w:r>
      <w:r w:rsidRPr="00503286">
        <w:rPr>
          <w:rFonts w:ascii="Arial" w:hAnsi="Arial" w:cs="Arial"/>
          <w:sz w:val="21"/>
          <w:szCs w:val="21"/>
        </w:rPr>
        <w:t>, endocrine system, or central nervous system</w:t>
      </w:r>
      <w:r w:rsidR="00503286" w:rsidRPr="00503286">
        <w:rPr>
          <w:rFonts w:ascii="Arial" w:hAnsi="Arial" w:cs="Arial"/>
          <w:sz w:val="21"/>
          <w:szCs w:val="21"/>
        </w:rPr>
        <w:t>,</w:t>
      </w:r>
      <w:r w:rsidRPr="00503286">
        <w:rPr>
          <w:rFonts w:ascii="Arial" w:hAnsi="Arial" w:cs="Arial"/>
          <w:sz w:val="21"/>
          <w:szCs w:val="21"/>
        </w:rPr>
        <w:t xml:space="preserve"> including traumatic brain injury. </w:t>
      </w:r>
    </w:p>
    <w:p w14:paraId="20D1A9C9" w14:textId="2F44FA22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Have a serious or unstable cardiovascular illness (including severe arrhythmia with bradycardia, prescribed drugs known to cause QTc prolongation, congest</w:t>
      </w:r>
      <w:r w:rsidR="00503286" w:rsidRPr="00503286">
        <w:rPr>
          <w:rFonts w:ascii="Arial" w:hAnsi="Arial" w:cs="Arial"/>
          <w:sz w:val="21"/>
          <w:szCs w:val="21"/>
        </w:rPr>
        <w:t xml:space="preserve">ive heart failure, </w:t>
      </w:r>
      <w:r w:rsidR="003E2AE1">
        <w:rPr>
          <w:rFonts w:ascii="Arial" w:hAnsi="Arial" w:cs="Arial" w:hint="eastAsia"/>
          <w:sz w:val="21"/>
          <w:szCs w:val="21"/>
        </w:rPr>
        <w:t xml:space="preserve">and </w:t>
      </w:r>
      <w:r w:rsidR="00503286" w:rsidRPr="00503286">
        <w:rPr>
          <w:rFonts w:ascii="Arial" w:hAnsi="Arial" w:cs="Arial"/>
          <w:sz w:val="21"/>
          <w:szCs w:val="21"/>
        </w:rPr>
        <w:t>hypokalemia)</w:t>
      </w:r>
      <w:r w:rsidRPr="00503286">
        <w:rPr>
          <w:rFonts w:ascii="Arial" w:hAnsi="Arial" w:cs="Arial"/>
          <w:sz w:val="21"/>
          <w:szCs w:val="21"/>
        </w:rPr>
        <w:t xml:space="preserve"> or </w:t>
      </w:r>
      <w:r w:rsidR="003E2AE1">
        <w:rPr>
          <w:rFonts w:ascii="Arial" w:hAnsi="Arial" w:cs="Arial" w:hint="eastAsia"/>
          <w:sz w:val="21"/>
          <w:szCs w:val="21"/>
        </w:rPr>
        <w:t xml:space="preserve">a </w:t>
      </w:r>
      <w:r w:rsidRPr="00503286">
        <w:rPr>
          <w:rFonts w:ascii="Arial" w:hAnsi="Arial" w:cs="Arial"/>
          <w:sz w:val="21"/>
          <w:szCs w:val="21"/>
        </w:rPr>
        <w:t>clinically significant ECG abnormality (male: QTc&gt;450</w:t>
      </w:r>
      <w:r w:rsidR="00503286" w:rsidRPr="00503286">
        <w:rPr>
          <w:rFonts w:ascii="Arial" w:hAnsi="Arial" w:cs="Arial"/>
          <w:sz w:val="21"/>
          <w:szCs w:val="21"/>
        </w:rPr>
        <w:t xml:space="preserve"> </w:t>
      </w:r>
      <w:r w:rsidRPr="00503286">
        <w:rPr>
          <w:rFonts w:ascii="Arial" w:hAnsi="Arial" w:cs="Arial"/>
          <w:sz w:val="21"/>
          <w:szCs w:val="21"/>
        </w:rPr>
        <w:t>ms, female: QTc&gt;470</w:t>
      </w:r>
      <w:r w:rsidR="00503286" w:rsidRPr="00503286">
        <w:rPr>
          <w:rFonts w:ascii="Arial" w:hAnsi="Arial" w:cs="Arial"/>
          <w:sz w:val="21"/>
          <w:szCs w:val="21"/>
        </w:rPr>
        <w:t xml:space="preserve"> </w:t>
      </w:r>
      <w:r w:rsidRPr="00503286">
        <w:rPr>
          <w:rFonts w:ascii="Arial" w:hAnsi="Arial" w:cs="Arial"/>
          <w:sz w:val="21"/>
          <w:szCs w:val="21"/>
        </w:rPr>
        <w:t>ms). </w:t>
      </w:r>
    </w:p>
    <w:p w14:paraId="266B3985" w14:textId="043CA4E0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Ongoing treatment with monoamine oxidase inhibitors within 2 weeks before screening. </w:t>
      </w:r>
    </w:p>
    <w:p w14:paraId="7A8A7CD1" w14:textId="77777777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Have uncontrolled closed-angle glaucoma. </w:t>
      </w:r>
    </w:p>
    <w:p w14:paraId="2DE349C9" w14:textId="77777777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Ongoing treatment with pimozide (Orap®). </w:t>
      </w:r>
    </w:p>
    <w:p w14:paraId="03927CD0" w14:textId="77777777" w:rsidR="00611A27" w:rsidRPr="00503286" w:rsidRDefault="00611A27" w:rsidP="00611A27">
      <w:pPr>
        <w:pStyle w:val="ListParagraph"/>
        <w:numPr>
          <w:ilvl w:val="0"/>
          <w:numId w:val="3"/>
        </w:numPr>
        <w:ind w:leftChars="0"/>
        <w:rPr>
          <w:rFonts w:ascii="Arial" w:hAnsi="Arial" w:cs="Arial"/>
          <w:sz w:val="21"/>
          <w:szCs w:val="21"/>
        </w:rPr>
      </w:pPr>
      <w:r w:rsidRPr="00503286">
        <w:rPr>
          <w:rFonts w:ascii="Arial" w:hAnsi="Arial" w:cs="Arial"/>
          <w:sz w:val="21"/>
          <w:szCs w:val="21"/>
        </w:rPr>
        <w:t>Patients who are judged by the treating psychiatrist to be inappropriate to participate in the study.</w:t>
      </w:r>
    </w:p>
    <w:p w14:paraId="56606971" w14:textId="29582218" w:rsidR="006B01EE" w:rsidRPr="00503286" w:rsidRDefault="006B01EE" w:rsidP="00B9053D">
      <w:pPr>
        <w:widowControl/>
        <w:ind w:firstLine="227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</w:t>
      </w:r>
      <w:r w:rsidR="003E2AE1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mo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tail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riteri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th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6586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ose listed abov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lso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duc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l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es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cessary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50328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 order to establis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eth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6586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e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ditio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</w:t>
      </w:r>
      <w:r w:rsidR="0050328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.</w:t>
      </w:r>
      <w:r w:rsidR="00F6586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pend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ul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amination,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l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50328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.</w:t>
      </w:r>
      <w:r w:rsidR="00F6586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ac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F6586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ordinator</w:t>
      </w:r>
      <w:r w:rsidR="0050328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for more detail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4BB9FA41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1</w:t>
      </w:r>
    </w:p>
    <w:p w14:paraId="38C26029" w14:textId="77777777" w:rsidR="006B01EE" w:rsidRPr="00503286" w:rsidRDefault="006B01EE" w:rsidP="006B01EE">
      <w:pPr>
        <w:widowControl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</w:p>
    <w:p w14:paraId="13EFE8DA" w14:textId="77777777" w:rsidR="00F15FAF" w:rsidRPr="00503286" w:rsidRDefault="00F15FAF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br w:type="page"/>
      </w:r>
    </w:p>
    <w:p w14:paraId="75C4B282" w14:textId="77777777" w:rsidR="00F15FAF" w:rsidRPr="00503286" w:rsidRDefault="00F15FAF" w:rsidP="006B01EE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  <w:sectPr w:rsidR="00F15FAF" w:rsidRPr="00503286" w:rsidSect="00050272">
          <w:footerReference w:type="default" r:id="rId7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tbl>
      <w:tblPr>
        <w:tblW w:w="12812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039"/>
        <w:gridCol w:w="550"/>
        <w:gridCol w:w="17"/>
        <w:gridCol w:w="567"/>
        <w:gridCol w:w="567"/>
        <w:gridCol w:w="567"/>
        <w:gridCol w:w="550"/>
        <w:gridCol w:w="17"/>
        <w:gridCol w:w="567"/>
        <w:gridCol w:w="567"/>
        <w:gridCol w:w="567"/>
        <w:gridCol w:w="550"/>
        <w:gridCol w:w="17"/>
        <w:gridCol w:w="567"/>
        <w:gridCol w:w="567"/>
        <w:gridCol w:w="567"/>
        <w:gridCol w:w="567"/>
        <w:gridCol w:w="567"/>
        <w:gridCol w:w="567"/>
        <w:gridCol w:w="567"/>
        <w:gridCol w:w="567"/>
        <w:gridCol w:w="550"/>
        <w:gridCol w:w="17"/>
        <w:gridCol w:w="549"/>
        <w:gridCol w:w="18"/>
      </w:tblGrid>
      <w:tr w:rsidR="00FB2FB5" w:rsidRPr="004E4AE2" w14:paraId="51625D90" w14:textId="77777777" w:rsidTr="00803D89">
        <w:trPr>
          <w:trHeight w:val="340"/>
        </w:trPr>
        <w:tc>
          <w:tcPr>
            <w:tcW w:w="2039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FAD2C3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1" w:name="OLE_LINK1"/>
          </w:p>
        </w:tc>
        <w:tc>
          <w:tcPr>
            <w:tcW w:w="10773" w:type="dxa"/>
            <w:gridSpan w:val="24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14:paraId="41861F0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sz w:val="20"/>
                <w:szCs w:val="20"/>
              </w:rPr>
              <w:t>STUDY PERIOD</w:t>
            </w:r>
          </w:p>
        </w:tc>
      </w:tr>
      <w:tr w:rsidR="00FB2FB5" w:rsidRPr="004E4AE2" w14:paraId="0E8357FE" w14:textId="77777777" w:rsidTr="00803D89">
        <w:trPr>
          <w:gridAfter w:val="1"/>
          <w:wAfter w:w="18" w:type="dxa"/>
          <w:trHeight w:val="340"/>
        </w:trPr>
        <w:tc>
          <w:tcPr>
            <w:tcW w:w="2039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5AC325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A14AD1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2268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06422C7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sz w:val="20"/>
                <w:szCs w:val="20"/>
              </w:rPr>
              <w:t>Step 1</w:t>
            </w:r>
          </w:p>
        </w:tc>
        <w:tc>
          <w:tcPr>
            <w:tcW w:w="2268" w:type="dxa"/>
            <w:gridSpan w:val="5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33B1BA7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sz w:val="20"/>
                <w:szCs w:val="20"/>
              </w:rPr>
              <w:t>Step 2</w:t>
            </w:r>
          </w:p>
        </w:tc>
        <w:tc>
          <w:tcPr>
            <w:tcW w:w="5669" w:type="dxa"/>
            <w:gridSpan w:val="12"/>
            <w:tcBorders>
              <w:left w:val="single" w:sz="12" w:space="0" w:color="262626"/>
              <w:bottom w:val="single" w:sz="6" w:space="0" w:color="262626"/>
              <w:right w:val="single" w:sz="8" w:space="0" w:color="262626"/>
            </w:tcBorders>
          </w:tcPr>
          <w:p w14:paraId="444B0EC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sz w:val="20"/>
                <w:szCs w:val="20"/>
              </w:rPr>
              <w:t>Naturalistic follow-up</w:t>
            </w:r>
          </w:p>
        </w:tc>
      </w:tr>
      <w:tr w:rsidR="00FB2FB5" w:rsidRPr="004E4AE2" w14:paraId="3EF263A2" w14:textId="77777777" w:rsidTr="00803D89">
        <w:trPr>
          <w:trHeight w:val="340"/>
        </w:trPr>
        <w:tc>
          <w:tcPr>
            <w:tcW w:w="203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5FD3615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567" w:type="dxa"/>
            <w:gridSpan w:val="2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4B4B58E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14:paraId="249E2BC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3030C7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07015B5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5A1AD27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52098E6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53A8D77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0F5EC61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12</w:t>
            </w: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1E28D1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2B4A92C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6EEA33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BF7EED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219265A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08519BE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3DD661D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473E05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4C72AA7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44</w:t>
            </w: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14:paraId="6602AC4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48</w:t>
            </w: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14:paraId="0F976B0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52</w:t>
            </w:r>
          </w:p>
        </w:tc>
      </w:tr>
      <w:tr w:rsidR="00FB2FB5" w:rsidRPr="004E4AE2" w14:paraId="720B272A" w14:textId="77777777" w:rsidTr="00803D89">
        <w:trPr>
          <w:trHeight w:val="340"/>
        </w:trPr>
        <w:tc>
          <w:tcPr>
            <w:tcW w:w="2039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3E50122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sz w:val="20"/>
                <w:szCs w:val="20"/>
              </w:rPr>
              <w:t>ENROLLMENT:</w:t>
            </w:r>
          </w:p>
        </w:tc>
        <w:tc>
          <w:tcPr>
            <w:tcW w:w="567" w:type="dxa"/>
            <w:gridSpan w:val="2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14:paraId="336979E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14:paraId="707652D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14:paraId="06548CE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74AE0D0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5436853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</w:tcPr>
          <w:p w14:paraId="4AA2118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14:paraId="46886EB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</w:tcPr>
          <w:p w14:paraId="7B0C658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double" w:sz="12" w:space="0" w:color="262626"/>
            </w:tcBorders>
          </w:tcPr>
          <w:p w14:paraId="259FE05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</w:tcPr>
          <w:p w14:paraId="016DF32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</w:tcPr>
          <w:p w14:paraId="7214C8B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</w:tcPr>
          <w:p w14:paraId="2265409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right w:val="single" w:sz="12" w:space="0" w:color="auto"/>
            </w:tcBorders>
            <w:vAlign w:val="bottom"/>
          </w:tcPr>
          <w:p w14:paraId="216BCF1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  <w:right w:val="single" w:sz="12" w:space="0" w:color="auto"/>
            </w:tcBorders>
          </w:tcPr>
          <w:p w14:paraId="3FF3ED2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</w:tcPr>
          <w:p w14:paraId="0BDE0EE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</w:tcPr>
          <w:p w14:paraId="60EE283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double" w:sz="12" w:space="0" w:color="262626"/>
            </w:tcBorders>
          </w:tcPr>
          <w:p w14:paraId="2B8A2C6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double" w:sz="12" w:space="0" w:color="262626"/>
            </w:tcBorders>
          </w:tcPr>
          <w:p w14:paraId="6ED59A5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double" w:sz="12" w:space="0" w:color="262626"/>
              <w:right w:val="single" w:sz="12" w:space="0" w:color="auto"/>
            </w:tcBorders>
          </w:tcPr>
          <w:p w14:paraId="138F0DA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0DAA13C5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EA6740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Eligibility screen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2B87D8C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1594B5B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050C22B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9DB72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6873A3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CD21A6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4C2FB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CE9BC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0D39F7A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3DEB8E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1267693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43BC51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2404A4A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12C5A7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97D7A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53A147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30D70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4CB501C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</w:tcPr>
          <w:p w14:paraId="5712F76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2FB01946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0C52EE1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Informed consent</w:t>
            </w:r>
            <w:r w:rsidRPr="004E4AE2" w:rsidDel="003C5F28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7A43E1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2EDBAD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5267BF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106E77B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78F472A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54DFB7E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14:paraId="259EF22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5DBCCF2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6" w:space="0" w:color="262626"/>
            </w:tcBorders>
          </w:tcPr>
          <w:p w14:paraId="2F65121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537307C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7EFDD22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6A73135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14:paraId="5BBA5C1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</w:tcPr>
          <w:p w14:paraId="176C4DA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30ECC5D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066E4A0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5019E91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6" w:space="0" w:color="262626"/>
            </w:tcBorders>
          </w:tcPr>
          <w:p w14:paraId="0D102AA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6" w:space="0" w:color="262626"/>
              <w:right w:val="single" w:sz="12" w:space="0" w:color="auto"/>
            </w:tcBorders>
          </w:tcPr>
          <w:p w14:paraId="404199A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6D65569F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11C64D1A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Allocation</w:t>
            </w:r>
          </w:p>
        </w:tc>
        <w:tc>
          <w:tcPr>
            <w:tcW w:w="567" w:type="dxa"/>
            <w:gridSpan w:val="2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F889A8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69D6D8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507FECA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56A75C6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6D908DB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</w:tcPr>
          <w:p w14:paraId="5D98BAE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14:paraId="4748319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</w:tcPr>
          <w:p w14:paraId="37A2AA9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12" w:space="0" w:color="262626"/>
            </w:tcBorders>
          </w:tcPr>
          <w:p w14:paraId="7676788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</w:tcPr>
          <w:p w14:paraId="39FADCE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</w:tcPr>
          <w:p w14:paraId="67F9B8E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</w:tcPr>
          <w:p w14:paraId="7236483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14:paraId="277DFDF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</w:tcPr>
          <w:p w14:paraId="2785A4C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</w:tcPr>
          <w:p w14:paraId="4D10612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</w:tcPr>
          <w:p w14:paraId="086B173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12" w:space="0" w:color="262626"/>
            </w:tcBorders>
          </w:tcPr>
          <w:p w14:paraId="0F6665D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12" w:space="0" w:color="262626"/>
            </w:tcBorders>
          </w:tcPr>
          <w:p w14:paraId="665E6A5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</w:tcPr>
          <w:p w14:paraId="4F222EA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56D90185" w14:textId="77777777" w:rsidTr="00803D89">
        <w:trPr>
          <w:trHeight w:val="340"/>
        </w:trPr>
        <w:tc>
          <w:tcPr>
            <w:tcW w:w="203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3B8FF4E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567" w:type="dxa"/>
            <w:gridSpan w:val="2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B2742C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C38C3C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8BB5EB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772D7FD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78F95B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</w:tcBorders>
          </w:tcPr>
          <w:p w14:paraId="4A6F18C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3170DF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</w:tcBorders>
          </w:tcPr>
          <w:p w14:paraId="4680B8D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262626"/>
              <w:bottom w:val="single" w:sz="6" w:space="0" w:color="262626"/>
            </w:tcBorders>
          </w:tcPr>
          <w:p w14:paraId="533FFBB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</w:tcBorders>
          </w:tcPr>
          <w:p w14:paraId="58A7FBE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</w:tcBorders>
          </w:tcPr>
          <w:p w14:paraId="3F78EDF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</w:tcBorders>
          </w:tcPr>
          <w:p w14:paraId="1D4E1D6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58CA0DB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right w:val="single" w:sz="12" w:space="0" w:color="auto"/>
            </w:tcBorders>
          </w:tcPr>
          <w:p w14:paraId="5A7D32D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1015657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1FE3230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67C3D3B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262626"/>
            </w:tcBorders>
          </w:tcPr>
          <w:p w14:paraId="5E9D8C8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262626"/>
              <w:right w:val="single" w:sz="12" w:space="0" w:color="auto"/>
            </w:tcBorders>
          </w:tcPr>
          <w:p w14:paraId="5D245B8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1A475F8B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E1C283A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i/>
                <w:sz w:val="20"/>
                <w:szCs w:val="20"/>
              </w:rPr>
              <w:t>[Escitalopram]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9401BE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B7B36C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0F20DD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109FA3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6D145F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25768FE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507AF24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17AD361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6" w:space="0" w:color="262626"/>
            </w:tcBorders>
          </w:tcPr>
          <w:p w14:paraId="6B01790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328C1B5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7F95AB1" wp14:editId="74191CDA">
                      <wp:simplePos x="0" y="0"/>
                      <wp:positionH relativeFrom="column">
                        <wp:posOffset>-2792095</wp:posOffset>
                      </wp:positionH>
                      <wp:positionV relativeFrom="paragraph">
                        <wp:posOffset>114935</wp:posOffset>
                      </wp:positionV>
                      <wp:extent cx="6248400" cy="45085"/>
                      <wp:effectExtent l="0" t="152400" r="101600" b="183515"/>
                      <wp:wrapNone/>
                      <wp:docPr id="10" name="直線矢印コネクタ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48400" cy="45085"/>
                              </a:xfrm>
                              <a:prstGeom prst="straightConnector1">
                                <a:avLst/>
                              </a:prstGeom>
                              <a:ln w="63500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      <w:pict>
                    <v:shapetype w14:anchorId="43DCADC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矢印コネクタ 10" o:spid="_x0000_s1026" type="#_x0000_t32" style="position:absolute;left:0;text-align:left;margin-left:-219.85pt;margin-top:9.05pt;width:492pt;height:3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" strokecolor="black [3213]" strokeweight="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4401BBB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118C010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43111CD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28BA0F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41AB2D8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FE48F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413F8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4E2F398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</w:tcPr>
          <w:p w14:paraId="04BE797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22FA8ED7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F2914A3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i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i/>
                <w:sz w:val="20"/>
                <w:szCs w:val="20"/>
              </w:rPr>
              <w:t>[Duloxetine]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609937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86A5B4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033C64A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3EECF99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274CE43" wp14:editId="56198594">
                      <wp:simplePos x="0" y="0"/>
                      <wp:positionH relativeFrom="column">
                        <wp:posOffset>-628650</wp:posOffset>
                      </wp:positionH>
                      <wp:positionV relativeFrom="paragraph">
                        <wp:posOffset>121920</wp:posOffset>
                      </wp:positionV>
                      <wp:extent cx="6236335" cy="45085"/>
                      <wp:effectExtent l="0" t="152400" r="88265" b="183515"/>
                      <wp:wrapNone/>
                      <wp:docPr id="9" name="直線矢印コネクタ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36335" cy="45085"/>
                              </a:xfrm>
                              <a:prstGeom prst="straightConnector1">
                                <a:avLst/>
                              </a:prstGeom>
                              <a:ln w="63500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      <w:pict>
                    <v:shape w14:anchorId="362B5586" id="直線矢印コネクタ 9" o:spid="_x0000_s1026" type="#_x0000_t32" style="position:absolute;left:0;text-align:left;margin-left:-49.5pt;margin-top:9.6pt;width:491.05pt;height:3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" strokecolor="black [3213]" strokeweight="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242FB07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5491557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14:paraId="6689863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44EE8B6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6" w:space="0" w:color="262626"/>
              <w:bottom w:val="single" w:sz="6" w:space="0" w:color="262626"/>
            </w:tcBorders>
          </w:tcPr>
          <w:p w14:paraId="0E65BFD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707D460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10F4CA8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</w:tcBorders>
          </w:tcPr>
          <w:p w14:paraId="1A0B195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14:paraId="36D7756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  <w:right w:val="single" w:sz="12" w:space="0" w:color="auto"/>
            </w:tcBorders>
          </w:tcPr>
          <w:p w14:paraId="02BF814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07CF559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3814333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6" w:space="0" w:color="262626"/>
            </w:tcBorders>
          </w:tcPr>
          <w:p w14:paraId="79FCB06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6" w:space="0" w:color="262626"/>
            </w:tcBorders>
          </w:tcPr>
          <w:p w14:paraId="6E07AF7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bottom w:val="single" w:sz="6" w:space="0" w:color="262626"/>
              <w:right w:val="single" w:sz="12" w:space="0" w:color="auto"/>
            </w:tcBorders>
          </w:tcPr>
          <w:p w14:paraId="37E3387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5226C00A" w14:textId="77777777" w:rsidTr="00803D89">
        <w:trPr>
          <w:trHeight w:val="340"/>
        </w:trPr>
        <w:tc>
          <w:tcPr>
            <w:tcW w:w="2039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146A4E0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567" w:type="dxa"/>
            <w:gridSpan w:val="2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E2FE5E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E931E5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14:paraId="4D00C68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31CC875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0E705F0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07FA949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14:paraId="33243BA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10114FB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262626"/>
            </w:tcBorders>
          </w:tcPr>
          <w:p w14:paraId="032C9F8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61F0319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56AC49C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2A9622F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14:paraId="5CC7495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  <w:right w:val="single" w:sz="12" w:space="0" w:color="auto"/>
            </w:tcBorders>
          </w:tcPr>
          <w:p w14:paraId="6456A8D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6B98061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422E6CD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262626"/>
            </w:tcBorders>
          </w:tcPr>
          <w:p w14:paraId="0A12F8E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262626"/>
            </w:tcBorders>
          </w:tcPr>
          <w:p w14:paraId="14E4A77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12" w:space="0" w:color="262626"/>
              <w:right w:val="single" w:sz="12" w:space="0" w:color="auto"/>
            </w:tcBorders>
          </w:tcPr>
          <w:p w14:paraId="22F9546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6D983E8A" w14:textId="77777777" w:rsidTr="00803D89">
        <w:trPr>
          <w:gridAfter w:val="3"/>
          <w:wAfter w:w="584" w:type="dxa"/>
          <w:trHeight w:val="340"/>
        </w:trPr>
        <w:tc>
          <w:tcPr>
            <w:tcW w:w="12228" w:type="dxa"/>
            <w:gridSpan w:val="22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bottom"/>
          </w:tcPr>
          <w:p w14:paraId="33A21F5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sz w:val="20"/>
                <w:szCs w:val="20"/>
              </w:rPr>
              <w:t>Site Rating</w:t>
            </w:r>
          </w:p>
        </w:tc>
      </w:tr>
      <w:tr w:rsidR="00FB2FB5" w:rsidRPr="004E4AE2" w14:paraId="067F19E6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4A4255A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Discontinuation</w:t>
            </w:r>
          </w:p>
          <w:p w14:paraId="2839B2DB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(Primary endpoint)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88F482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BCF329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6D5B15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0022B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634028A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C26632C" wp14:editId="57B768BF">
                      <wp:simplePos x="0" y="0"/>
                      <wp:positionH relativeFrom="column">
                        <wp:posOffset>-955040</wp:posOffset>
                      </wp:positionH>
                      <wp:positionV relativeFrom="paragraph">
                        <wp:posOffset>205740</wp:posOffset>
                      </wp:positionV>
                      <wp:extent cx="6236335" cy="45085"/>
                      <wp:effectExtent l="0" t="152400" r="88265" b="183515"/>
                      <wp:wrapNone/>
                      <wp:docPr id="11" name="直線矢印コネクタ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36335" cy="45085"/>
                              </a:xfrm>
                              <a:prstGeom prst="straightConnector1">
                                <a:avLst/>
                              </a:prstGeom>
                              <a:ln w="63500">
                                <a:solidFill>
                                  <a:schemeClr val="tx1"/>
                                </a:solidFill>
                                <a:prstDash val="dash"/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      <w:pict>
                    <v:shape w14:anchorId="70F6374A" id="直線矢印コネクタ 11" o:spid="_x0000_s1026" type="#_x0000_t32" style="position:absolute;left:0;text-align:left;margin-left:-75.2pt;margin-top:16.2pt;width:491.05pt;height:3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" strokecolor="black [3213]" strokeweight="5pt">
                      <v:stroke dashstyle="dash"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</w:tcPr>
          <w:p w14:paraId="2F64A9F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DA63D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36196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</w:tcPr>
          <w:p w14:paraId="3278A75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59B9375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8C999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ECE3E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FF13CD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FFFFFF"/>
          </w:tcPr>
          <w:p w14:paraId="34B8B9A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2DB6636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4910414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FFFF"/>
          </w:tcPr>
          <w:p w14:paraId="0FA633D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FFFFFF"/>
          </w:tcPr>
          <w:p w14:paraId="761F852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  <w:shd w:val="clear" w:color="auto" w:fill="FFFFFF"/>
          </w:tcPr>
          <w:p w14:paraId="32446FB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143BBCB3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5115289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PHQ-9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49844A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08DE62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4EC31DD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5C995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3174AA4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3B62F2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3CBE1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854818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1CF9A20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FC906A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E1061D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5878CD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C33E6D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E2C40F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2C522A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FCFB2E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E0FAF1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0ABC2D5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  <w:vAlign w:val="center"/>
          </w:tcPr>
          <w:p w14:paraId="702345D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1E65831B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2C2E649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CGI-S, QIDS, EQ5D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A094E6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7211444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B75D5A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922A6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C7291B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224D8F9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8B94B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9D3FA2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6431932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5CE7DE5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64A9EC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7B92D7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56117EB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7837794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333FB6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C41304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BE6100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7401AD3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  <w:vAlign w:val="center"/>
          </w:tcPr>
          <w:p w14:paraId="7F5FEF1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FB2FB5" w:rsidRPr="004E4AE2" w14:paraId="188D9C19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37636C9D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CGI-I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7C4A99A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54F5749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67874F8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02B32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B9EBE9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402C39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16EAD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F3C62F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1AAE942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676428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71E3353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7E838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7489DE7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68293D9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12BF41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E3EE47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DCFEDE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1CE722C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  <w:vAlign w:val="center"/>
          </w:tcPr>
          <w:p w14:paraId="6A2E981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0B9B3659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BAA3A96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ECG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C96354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985D14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2DB9B83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DD6E7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71E3026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CDFEDF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B9717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6423C9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461C4C3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6A3E8F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92E0F0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70410B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1202B9D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D9F3F4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14B2AA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BB155A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D2F34C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27091CC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  <w:vAlign w:val="center"/>
          </w:tcPr>
          <w:p w14:paraId="23A1A74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3A8E36DD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5C80A8DB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Blood test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4EDAC00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906EBD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9939D7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F0D5ED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0EFCFC5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A691DA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DA2474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59686C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noProof/>
                <w:sz w:val="20"/>
                <w:szCs w:val="2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23A5874" wp14:editId="036037A8">
                      <wp:simplePos x="0" y="0"/>
                      <wp:positionH relativeFrom="column">
                        <wp:posOffset>-2000885</wp:posOffset>
                      </wp:positionH>
                      <wp:positionV relativeFrom="paragraph">
                        <wp:posOffset>74295</wp:posOffset>
                      </wp:positionV>
                      <wp:extent cx="6174105" cy="45085"/>
                      <wp:effectExtent l="0" t="152400" r="99695" b="183515"/>
                      <wp:wrapNone/>
                      <wp:docPr id="13" name="直線矢印コネクタ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74105" cy="45085"/>
                              </a:xfrm>
                              <a:prstGeom prst="straightConnector1">
                                <a:avLst/>
                              </a:prstGeom>
                              <a:ln w="63500">
                                <a:solidFill>
                                  <a:schemeClr val="tx1"/>
                                </a:solidFill>
                                <a:prstDash val="dash"/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      <w:pict>
                    <v:shape w14:anchorId="0CA0532C" id="直線矢印コネクタ 13" o:spid="_x0000_s1026" type="#_x0000_t32" style="position:absolute;left:0;text-align:left;margin-left:-157.55pt;margin-top:5.85pt;width:486.15pt;height:3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" strokecolor="black [3213]" strokeweight="5pt">
                      <v:stroke dashstyle="dash"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gridSpan w:val="2"/>
            <w:vAlign w:val="center"/>
          </w:tcPr>
          <w:p w14:paraId="5ABD5B6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D6879D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C1673B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461E1B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5A1CDFB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20BFCFE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97383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9538BE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52A667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56A8FB3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  <w:vAlign w:val="center"/>
          </w:tcPr>
          <w:p w14:paraId="2BBADBC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B2FB5" w:rsidRPr="004E4AE2" w14:paraId="52715354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7CDB8064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 xml:space="preserve">Adherence, Adverse </w:t>
            </w: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lastRenderedPageBreak/>
              <w:t>events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0BD980C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322F17B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53AD4F6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CCC5D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CCDA5C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585D049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857A5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2B2DD2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12DC006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D096A2F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D3B47F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644C61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077047C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797DAA6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500065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D00236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195BF50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77D4AF23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  <w:vAlign w:val="center"/>
          </w:tcPr>
          <w:p w14:paraId="354FD37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FB2FB5" w:rsidRPr="004E4AE2" w14:paraId="0AAF8174" w14:textId="77777777" w:rsidTr="00803D89">
        <w:trPr>
          <w:gridAfter w:val="3"/>
          <w:wAfter w:w="584" w:type="dxa"/>
          <w:trHeight w:val="340"/>
        </w:trPr>
        <w:tc>
          <w:tcPr>
            <w:tcW w:w="12228" w:type="dxa"/>
            <w:gridSpan w:val="22"/>
            <w:tcBorders>
              <w:top w:val="nil"/>
              <w:bottom w:val="nil"/>
              <w:right w:val="single" w:sz="8" w:space="0" w:color="262626"/>
            </w:tcBorders>
            <w:shd w:val="clear" w:color="auto" w:fill="auto"/>
            <w:vAlign w:val="bottom"/>
          </w:tcPr>
          <w:p w14:paraId="60968D1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Central Rating (via telephone)</w:t>
            </w:r>
          </w:p>
        </w:tc>
      </w:tr>
      <w:tr w:rsidR="00FB2FB5" w:rsidRPr="004E4AE2" w14:paraId="09F9068D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0A05E74E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PHQ-9, SDS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14:paraId="1F875C9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6F83B7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14:paraId="1C0D1A1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ADEAF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541C226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660C25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0CD6F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CA01E5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05B8000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EE647B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635A074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FD619D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23AB22C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vAlign w:val="center"/>
          </w:tcPr>
          <w:p w14:paraId="776210E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08300567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354C07F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vAlign w:val="center"/>
          </w:tcPr>
          <w:p w14:paraId="40DAC734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vAlign w:val="center"/>
          </w:tcPr>
          <w:p w14:paraId="2418F76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tcBorders>
              <w:right w:val="single" w:sz="12" w:space="0" w:color="auto"/>
            </w:tcBorders>
            <w:vAlign w:val="center"/>
          </w:tcPr>
          <w:p w14:paraId="6CD6DD6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FB2FB5" w:rsidRPr="004E4AE2" w14:paraId="6476ADE0" w14:textId="77777777" w:rsidTr="00803D89">
        <w:trPr>
          <w:trHeight w:val="340"/>
        </w:trPr>
        <w:tc>
          <w:tcPr>
            <w:tcW w:w="2039" w:type="dxa"/>
            <w:tcBorders>
              <w:top w:val="nil"/>
              <w:bottom w:val="single" w:sz="4" w:space="0" w:color="262626"/>
              <w:right w:val="single" w:sz="12" w:space="0" w:color="auto"/>
            </w:tcBorders>
            <w:shd w:val="clear" w:color="auto" w:fill="auto"/>
            <w:vAlign w:val="bottom"/>
          </w:tcPr>
          <w:p w14:paraId="317CF703" w14:textId="77777777" w:rsidR="00FB2FB5" w:rsidRPr="004E4AE2" w:rsidRDefault="00FB2FB5" w:rsidP="00803D89">
            <w:pPr>
              <w:jc w:val="right"/>
              <w:rPr>
                <w:rFonts w:ascii="Calibri" w:hAnsi="Calibri" w:cs="Calibri"/>
                <w:bCs/>
                <w:sz w:val="20"/>
                <w:szCs w:val="20"/>
              </w:rPr>
            </w:pPr>
            <w:r w:rsidRPr="004E4AE2">
              <w:rPr>
                <w:rFonts w:ascii="Calibri" w:hAnsi="Calibri" w:cs="Calibri"/>
                <w:bCs/>
                <w:sz w:val="20"/>
                <w:szCs w:val="20"/>
              </w:rPr>
              <w:t>FIBSER</w:t>
            </w:r>
          </w:p>
        </w:tc>
        <w:tc>
          <w:tcPr>
            <w:tcW w:w="567" w:type="dxa"/>
            <w:gridSpan w:val="2"/>
            <w:tcBorders>
              <w:left w:val="single" w:sz="12" w:space="0" w:color="auto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221CF2E0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shd w:val="clear" w:color="auto" w:fill="auto"/>
            <w:vAlign w:val="center"/>
          </w:tcPr>
          <w:p w14:paraId="4B9E4B7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262626"/>
              <w:bottom w:val="single" w:sz="4" w:space="0" w:color="262626"/>
            </w:tcBorders>
            <w:shd w:val="clear" w:color="auto" w:fill="auto"/>
            <w:vAlign w:val="center"/>
          </w:tcPr>
          <w:p w14:paraId="12C24178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41564A45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266C2351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262626"/>
            </w:tcBorders>
            <w:vAlign w:val="center"/>
          </w:tcPr>
          <w:p w14:paraId="1D93A3A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262626"/>
            </w:tcBorders>
            <w:shd w:val="clear" w:color="auto" w:fill="auto"/>
            <w:vAlign w:val="center"/>
          </w:tcPr>
          <w:p w14:paraId="43F9431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262626"/>
            </w:tcBorders>
            <w:vAlign w:val="center"/>
          </w:tcPr>
          <w:p w14:paraId="4C8F768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tcBorders>
              <w:bottom w:val="single" w:sz="4" w:space="0" w:color="262626"/>
            </w:tcBorders>
            <w:vAlign w:val="center"/>
          </w:tcPr>
          <w:p w14:paraId="36C353EA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262626"/>
            </w:tcBorders>
            <w:vAlign w:val="center"/>
          </w:tcPr>
          <w:p w14:paraId="7E77124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262626"/>
            </w:tcBorders>
            <w:vAlign w:val="center"/>
          </w:tcPr>
          <w:p w14:paraId="3905C2BB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262626"/>
            </w:tcBorders>
            <w:vAlign w:val="center"/>
          </w:tcPr>
          <w:p w14:paraId="2D0C4099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4A16FE0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6F1D3C12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262626"/>
            </w:tcBorders>
            <w:vAlign w:val="center"/>
          </w:tcPr>
          <w:p w14:paraId="4F966856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262626"/>
            </w:tcBorders>
            <w:vAlign w:val="center"/>
          </w:tcPr>
          <w:p w14:paraId="582D975D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262626"/>
            </w:tcBorders>
            <w:vAlign w:val="center"/>
          </w:tcPr>
          <w:p w14:paraId="6814A8B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tcBorders>
              <w:bottom w:val="single" w:sz="4" w:space="0" w:color="262626"/>
            </w:tcBorders>
            <w:vAlign w:val="center"/>
          </w:tcPr>
          <w:p w14:paraId="7B9A78AE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67" w:type="dxa"/>
            <w:gridSpan w:val="2"/>
            <w:tcBorders>
              <w:bottom w:val="single" w:sz="4" w:space="0" w:color="262626"/>
              <w:right w:val="single" w:sz="12" w:space="0" w:color="auto"/>
            </w:tcBorders>
            <w:vAlign w:val="center"/>
          </w:tcPr>
          <w:p w14:paraId="7014AE7C" w14:textId="77777777" w:rsidR="00FB2FB5" w:rsidRPr="004E4AE2" w:rsidRDefault="00FB2FB5" w:rsidP="00803D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E4AE2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bookmarkEnd w:id="1"/>
    </w:tbl>
    <w:p w14:paraId="4688F6C5" w14:textId="77777777" w:rsidR="00F15FAF" w:rsidRPr="00503286" w:rsidRDefault="00F15FAF" w:rsidP="006B01EE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</w:p>
    <w:p w14:paraId="0F6FBCBC" w14:textId="798AA23B" w:rsidR="006B01EE" w:rsidRPr="00503286" w:rsidRDefault="00FC37A3" w:rsidP="006B01EE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noProof/>
          <w:color w:val="000000"/>
          <w:kern w:val="0"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A68401" wp14:editId="7D22EDAE">
                <wp:simplePos x="0" y="0"/>
                <wp:positionH relativeFrom="column">
                  <wp:posOffset>0</wp:posOffset>
                </wp:positionH>
                <wp:positionV relativeFrom="paragraph">
                  <wp:posOffset>152400</wp:posOffset>
                </wp:positionV>
                <wp:extent cx="457200" cy="0"/>
                <wp:effectExtent l="0" t="114300" r="0" b="133350"/>
                <wp:wrapNone/>
                <wp:docPr id="14" name="直線矢印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63500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 w14:anchorId="716F9AC6" id="直線矢印コネクタ 14" o:spid="_x0000_s1026" type="#_x0000_t32" style="position:absolute;left:0;text-align:left;margin-left:0;margin-top:12pt;width:36pt;height:0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" strokecolor="black [3213]" strokeweight="5pt">
                <v:stroke startarrow="block" endarrow="block" joinstyle="miter"/>
              </v:shape>
            </w:pict>
          </mc:Fallback>
        </mc:AlternateConten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        As long as possible</w:t>
      </w:r>
    </w:p>
    <w:p w14:paraId="4CA8319E" w14:textId="77777777" w:rsidR="00FC37A3" w:rsidRPr="00503286" w:rsidRDefault="00FC37A3" w:rsidP="006B01EE">
      <w:pPr>
        <w:widowControl/>
        <w:jc w:val="left"/>
        <w:rPr>
          <w:rFonts w:ascii="Arial" w:eastAsia="MS PGothic" w:hAnsi="Arial" w:cs="Arial"/>
          <w:kern w:val="0"/>
          <w:sz w:val="21"/>
          <w:szCs w:val="21"/>
        </w:rPr>
      </w:pPr>
    </w:p>
    <w:p w14:paraId="6B845283" w14:textId="77777777" w:rsidR="00FC37A3" w:rsidRPr="00503286" w:rsidRDefault="00FC37A3" w:rsidP="006B01EE">
      <w:pPr>
        <w:widowControl/>
        <w:jc w:val="left"/>
        <w:rPr>
          <w:rFonts w:ascii="Arial" w:eastAsia="MS PGothic" w:hAnsi="Arial" w:cs="Arial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noProof/>
          <w:color w:val="000000"/>
          <w:kern w:val="0"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741D5A" wp14:editId="2996E65B">
                <wp:simplePos x="0" y="0"/>
                <wp:positionH relativeFrom="column">
                  <wp:posOffset>0</wp:posOffset>
                </wp:positionH>
                <wp:positionV relativeFrom="paragraph">
                  <wp:posOffset>118441</wp:posOffset>
                </wp:positionV>
                <wp:extent cx="1066800" cy="0"/>
                <wp:effectExtent l="0" t="114300" r="0" b="133350"/>
                <wp:wrapNone/>
                <wp:docPr id="15" name="直線矢印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66800" cy="0"/>
                        </a:xfrm>
                        <a:prstGeom prst="straightConnector1">
                          <a:avLst/>
                        </a:prstGeom>
                        <a:ln w="63500">
                          <a:solidFill>
                            <a:schemeClr val="tx1"/>
                          </a:solidFill>
                          <a:prstDash val="dash"/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 w14:anchorId="32DA671B" id="直線矢印コネクタ 15" o:spid="_x0000_s1026" type="#_x0000_t32" style="position:absolute;left:0;text-align:left;margin-left:0;margin-top:9.35pt;width:84pt;height:0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" strokecolor="black [3213]" strokeweight="5pt">
                <v:stroke dashstyle="dash" startarrow="block" endarrow="block" joinstyle="miter"/>
              </v:shape>
            </w:pict>
          </mc:Fallback>
        </mc:AlternateContent>
      </w:r>
      <w:r w:rsidRPr="00503286">
        <w:rPr>
          <w:rFonts w:ascii="Arial" w:eastAsia="MS PGothic" w:hAnsi="Arial" w:cs="Arial"/>
          <w:kern w:val="0"/>
          <w:sz w:val="21"/>
          <w:szCs w:val="21"/>
        </w:rPr>
        <w:t xml:space="preserve">                 As needed</w:t>
      </w:r>
    </w:p>
    <w:p w14:paraId="4E5E5CCE" w14:textId="066C9EEA" w:rsidR="006B01EE" w:rsidRPr="00503286" w:rsidRDefault="006B01EE" w:rsidP="006B01EE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</w:p>
    <w:p w14:paraId="151B365C" w14:textId="10192AF0" w:rsidR="006B01EE" w:rsidRPr="00503286" w:rsidRDefault="006B01EE" w:rsidP="006B01EE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</w:p>
    <w:p w14:paraId="500133FF" w14:textId="77777777" w:rsidR="006B01EE" w:rsidRPr="00503286" w:rsidRDefault="006B01EE" w:rsidP="006B01EE">
      <w:pPr>
        <w:widowControl/>
        <w:jc w:val="center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1</w:t>
      </w:r>
    </w:p>
    <w:p w14:paraId="554D0AD5" w14:textId="421EEF94" w:rsidR="006B01EE" w:rsidRPr="00503286" w:rsidRDefault="006B01EE" w:rsidP="00B9053D">
      <w:pPr>
        <w:widowControl/>
        <w:rPr>
          <w:rFonts w:ascii="Arial" w:eastAsia="MS PGothic" w:hAnsi="Arial" w:cs="Arial"/>
          <w:kern w:val="0"/>
          <w:sz w:val="21"/>
          <w:szCs w:val="21"/>
        </w:rPr>
      </w:pPr>
    </w:p>
    <w:p w14:paraId="07A56606" w14:textId="77777777" w:rsidR="00F15FAF" w:rsidRPr="00503286" w:rsidRDefault="00F15FAF" w:rsidP="006B01EE">
      <w:pPr>
        <w:widowControl/>
        <w:jc w:val="left"/>
        <w:outlineLvl w:val="0"/>
        <w:rPr>
          <w:rFonts w:ascii="Arial" w:eastAsia="MS Mincho" w:hAnsi="Arial" w:cs="Arial"/>
          <w:color w:val="000000"/>
          <w:kern w:val="0"/>
          <w:sz w:val="21"/>
          <w:szCs w:val="21"/>
        </w:rPr>
      </w:pPr>
    </w:p>
    <w:p w14:paraId="6F47A315" w14:textId="77777777" w:rsidR="00F15FAF" w:rsidRPr="00503286" w:rsidRDefault="00F15FAF" w:rsidP="006B01EE">
      <w:pPr>
        <w:widowControl/>
        <w:jc w:val="left"/>
        <w:outlineLvl w:val="0"/>
        <w:rPr>
          <w:rFonts w:ascii="Arial" w:eastAsia="MS Mincho" w:hAnsi="Arial" w:cs="Arial"/>
          <w:color w:val="000000"/>
          <w:kern w:val="0"/>
          <w:sz w:val="21"/>
          <w:szCs w:val="21"/>
        </w:rPr>
        <w:sectPr w:rsidR="00F15FAF" w:rsidRPr="00503286" w:rsidSect="00B9053D">
          <w:pgSz w:w="16840" w:h="11900" w:orient="landscape"/>
          <w:pgMar w:top="1701" w:right="1985" w:bottom="1701" w:left="1701" w:header="851" w:footer="992" w:gutter="0"/>
          <w:cols w:space="425"/>
          <w:docGrid w:type="lines" w:linePitch="400"/>
        </w:sectPr>
      </w:pPr>
    </w:p>
    <w:p w14:paraId="2A485198" w14:textId="35C78911" w:rsidR="006B01EE" w:rsidRPr="00503286" w:rsidRDefault="006B01EE" w:rsidP="00F15FAF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lastRenderedPageBreak/>
        <w:t>2)</w:t>
      </w:r>
      <w:r w:rsidR="00FC37A3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amination/examination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chedul</w:t>
      </w:r>
      <w:r w:rsidR="00F15FAF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</w:t>
      </w:r>
    </w:p>
    <w:p w14:paraId="43DA8562" w14:textId="2C93E986" w:rsidR="00D867CE" w:rsidRPr="00503286" w:rsidRDefault="001C72D1" w:rsidP="001C72D1">
      <w:pPr>
        <w:rPr>
          <w:rFonts w:ascii="Arial" w:hAnsi="Arial" w:cs="Arial"/>
          <w:sz w:val="21"/>
          <w:szCs w:val="21"/>
        </w:rPr>
      </w:pPr>
      <w:r w:rsidRPr="001C72D1">
        <w:rPr>
          <w:rFonts w:ascii="Arial" w:eastAsia="Hiragino Kaku Gothic ProN" w:hAnsi="Arial" w:cs="Arial"/>
          <w:noProof/>
          <w:color w:val="000000"/>
          <w:kern w:val="0"/>
          <w:sz w:val="21"/>
          <w:szCs w:val="21"/>
          <w:lang w:val="en-IN" w:eastAsia="en-IN"/>
        </w:rPr>
        <w:drawing>
          <wp:inline distT="0" distB="0" distL="0" distR="0" wp14:anchorId="43297420" wp14:editId="7061F8D2">
            <wp:extent cx="5396230" cy="30353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6BD6" w:rsidRPr="00503286">
        <w:rPr>
          <w:rFonts w:ascii="Arial" w:eastAsia="Hiragino Kaku Gothic ProN" w:hAnsi="Arial" w:cs="Arial"/>
          <w:noProof/>
          <w:color w:val="000000"/>
          <w:kern w:val="0"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CE23BA" wp14:editId="241614A0">
                <wp:simplePos x="0" y="0"/>
                <wp:positionH relativeFrom="column">
                  <wp:posOffset>2141192</wp:posOffset>
                </wp:positionH>
                <wp:positionV relativeFrom="paragraph">
                  <wp:posOffset>1881919</wp:posOffset>
                </wp:positionV>
                <wp:extent cx="397565" cy="365429"/>
                <wp:effectExtent l="0" t="0" r="0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65" cy="3654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F62D6A" w14:textId="77777777" w:rsidR="00A9150F" w:rsidRDefault="00A9150F" w:rsidP="002D6BD6">
                            <w:r>
                              <w:rPr>
                                <w:rFonts w:hint="eastAsia"/>
                              </w:rPr>
                              <w:t>*</w:t>
                            </w: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type w14:anchorId="5ACE23B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168.6pt;margin-top:148.2pt;width:31.3pt;height:2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" filled="f" stroked="f" strokeweight=".5pt">
                <v:textbox>
                  <w:txbxContent>
                    <w:p w14:paraId="1DF62D6A" w14:textId="77777777" w:rsidR="00A9150F" w:rsidRDefault="00A9150F" w:rsidP="002D6BD6">
                      <w:r>
                        <w:rPr>
                          <w:rFonts w:hint="eastAsia"/>
                        </w:rPr>
                        <w:t>*</w:t>
                      </w: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2D6BD6" w:rsidRPr="00503286">
        <w:rPr>
          <w:rFonts w:ascii="Arial" w:eastAsia="Hiragino Kaku Gothic ProN" w:hAnsi="Arial" w:cs="Arial"/>
          <w:noProof/>
          <w:color w:val="000000"/>
          <w:kern w:val="0"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0FF0AD" wp14:editId="0790D87F">
                <wp:simplePos x="0" y="0"/>
                <wp:positionH relativeFrom="column">
                  <wp:posOffset>1820794</wp:posOffset>
                </wp:positionH>
                <wp:positionV relativeFrom="paragraph">
                  <wp:posOffset>392789</wp:posOffset>
                </wp:positionV>
                <wp:extent cx="397565" cy="365429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65" cy="3654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3DAE6E" w14:textId="77777777" w:rsidR="00A9150F" w:rsidRDefault="00A9150F">
                            <w:r>
                              <w:rPr>
                                <w:rFonts w:hint="eastAsia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>
            <w:pict>
              <v:shape w14:anchorId="1D0FF0AD" id="テキスト ボックス 3" o:spid="_x0000_s1027" type="#_x0000_t202" style="position:absolute;left:0;text-align:left;margin-left:143.35pt;margin-top:30.95pt;width:31.3pt;height:2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" filled="f" stroked="f" strokeweight=".5pt">
                <v:textbox>
                  <w:txbxContent>
                    <w:p w14:paraId="2B3DAE6E" w14:textId="77777777" w:rsidR="00A9150F" w:rsidRDefault="00A9150F">
                      <w:r>
                        <w:rPr>
                          <w:rFonts w:hint="eastAsia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D867CE" w:rsidRPr="00503286">
        <w:rPr>
          <w:rFonts w:ascii="Arial" w:hAnsi="Arial" w:cs="Arial"/>
          <w:sz w:val="21"/>
          <w:szCs w:val="21"/>
        </w:rPr>
        <w:t>R: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randomization,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MDD: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major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depressive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disorder,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SSRI: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selective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serotonin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reuptake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inhibitor,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SNRI: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serotonin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and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norepinephrine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reuptake</w:t>
      </w:r>
      <w:r w:rsidR="00A95E3D" w:rsidRPr="00503286">
        <w:rPr>
          <w:rFonts w:ascii="Arial" w:hAnsi="Arial" w:cs="Arial"/>
          <w:sz w:val="21"/>
          <w:szCs w:val="21"/>
        </w:rPr>
        <w:t xml:space="preserve"> </w:t>
      </w:r>
      <w:r w:rsidR="00D867CE" w:rsidRPr="00503286">
        <w:rPr>
          <w:rFonts w:ascii="Arial" w:hAnsi="Arial" w:cs="Arial"/>
          <w:sz w:val="21"/>
          <w:szCs w:val="21"/>
        </w:rPr>
        <w:t>inhibitor</w:t>
      </w:r>
      <w:r w:rsidR="00503286">
        <w:rPr>
          <w:rFonts w:ascii="Arial" w:hAnsi="Arial" w:cs="Arial" w:hint="eastAsia"/>
          <w:sz w:val="21"/>
          <w:szCs w:val="21"/>
        </w:rPr>
        <w:t>.</w:t>
      </w:r>
    </w:p>
    <w:p w14:paraId="313BDF3D" w14:textId="7BFC3F5C" w:rsidR="006B01EE" w:rsidRPr="00503286" w:rsidRDefault="002D6BD6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*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t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bec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>o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me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difficult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continue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reatment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during</w:t>
      </w:r>
      <w:r w:rsidR="00E25CAA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3E2AE1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>S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ep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Gothic" w:hAnsi="Arial" w:cs="Arial"/>
          <w:color w:val="000000"/>
          <w:kern w:val="0"/>
          <w:sz w:val="21"/>
          <w:szCs w:val="21"/>
        </w:rPr>
        <w:t>1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>it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will be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switched to </w:t>
      </w:r>
      <w:r w:rsidR="003E2AE1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tep 2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even if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8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weeks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 xml:space="preserve">has not been reached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at that time.</w:t>
      </w:r>
    </w:p>
    <w:p w14:paraId="60EFEA72" w14:textId="17179E3E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**</w:t>
      </w:r>
      <w:r w:rsidR="002D6BD6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2D6BD6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at least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one</w:t>
      </w:r>
      <w:r w:rsidR="002D6BD6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of</w:t>
      </w:r>
      <w:r w:rsidR="002D6BD6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following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criteria</w:t>
      </w:r>
      <w:r w:rsidR="002D6BD6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is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met,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2D6BD6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medication will be changed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other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medicine.</w:t>
      </w:r>
      <w:r w:rsidR="002D6BD6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t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does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not,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medicine</w:t>
      </w:r>
      <w:r w:rsidR="00493D3F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>will</w:t>
      </w:r>
      <w:r w:rsidR="00493D3F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not be changed</w:t>
      </w:r>
      <w:r w:rsidR="00D867CE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.</w:t>
      </w:r>
    </w:p>
    <w:p w14:paraId="6F01F599" w14:textId="61E6E88D" w:rsidR="006B01EE" w:rsidRPr="00503286" w:rsidRDefault="006B01EE" w:rsidP="00B9053D">
      <w:pPr>
        <w:widowControl/>
        <w:ind w:left="585" w:hanging="36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1.</w:t>
      </w:r>
      <w:r w:rsidR="00493D3F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reatment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neffective: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CGI-S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4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more</w:t>
      </w:r>
      <w:r w:rsidR="00493D3F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and</w:t>
      </w:r>
      <w:r w:rsidR="00493D3F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CGI-I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4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more</w:t>
      </w:r>
    </w:p>
    <w:p w14:paraId="2DEAF392" w14:textId="2870AB5D" w:rsidR="00DB5887" w:rsidRPr="00503286" w:rsidRDefault="006B01EE" w:rsidP="00B9053D">
      <w:pPr>
        <w:widowControl/>
        <w:ind w:left="585" w:hanging="36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2.</w:t>
      </w:r>
      <w:r w:rsidR="00493D3F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>A p</w:t>
      </w:r>
      <w:r w:rsidR="00DB588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atient</w:t>
      </w:r>
      <w:r w:rsid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’s</w:t>
      </w:r>
      <w:r w:rsidR="00DB588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intention to change medication due to </w:t>
      </w:r>
      <w:r w:rsidR="00DB5887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p</w:t>
      </w:r>
      <w:r w:rsidR="00493D3F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oor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olerability,</w:t>
      </w:r>
      <w:r w:rsidR="00493D3F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nadequate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effect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DB5887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he study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medic</w:t>
      </w:r>
      <w:r w:rsidR="00DB5887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ne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,</w:t>
      </w:r>
      <w:r w:rsidR="00DB588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or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deterioration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DB5887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defined as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CGI-I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MS Gothic" w:eastAsia="MS Gothic" w:hAnsi="MS Gothic" w:cs="MS Gothic"/>
          <w:color w:val="000000"/>
          <w:kern w:val="0"/>
          <w:sz w:val="21"/>
          <w:szCs w:val="21"/>
        </w:rPr>
        <w:t>≧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6</w:t>
      </w:r>
      <w:r w:rsidR="00DB588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on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wo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="00DB5887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consecutive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evaluation</w:t>
      </w:r>
      <w:r w:rsidR="00A95E3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days</w:t>
      </w:r>
      <w:r w:rsidR="00DB5887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.</w:t>
      </w:r>
    </w:p>
    <w:p w14:paraId="6A0C372A" w14:textId="7298BB83" w:rsidR="006B01EE" w:rsidRPr="00503286" w:rsidRDefault="006B01EE" w:rsidP="00B9053D">
      <w:pPr>
        <w:widowControl/>
        <w:ind w:left="585" w:hanging="36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</w:p>
    <w:p w14:paraId="71AD32C0" w14:textId="61295A9D" w:rsidR="006B01EE" w:rsidRPr="00503286" w:rsidRDefault="006B01EE" w:rsidP="00B9053D">
      <w:pPr>
        <w:widowControl/>
        <w:ind w:left="648"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sym w:font="Wingdings" w:char="F0D8"/>
      </w:r>
      <w:r w:rsidR="00DB588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</w:t>
      </w:r>
      <w:r w:rsidR="00DB588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dication</w:t>
      </w:r>
    </w:p>
    <w:p w14:paraId="1C80F08E" w14:textId="062A7435" w:rsidR="006B01EE" w:rsidRPr="00503286" w:rsidRDefault="006B01EE" w:rsidP="00B9053D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·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ep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DB588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ar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taking</w:t>
      </w:r>
      <w:r w:rsidR="00DB588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ug</w:t>
      </w:r>
      <w:r w:rsidR="00DB588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, </w:t>
      </w:r>
      <w:r w:rsidR="003E2AE1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either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scitalopra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loxetine</w:t>
      </w:r>
      <w:r w:rsidR="00DB588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DB588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 xml:space="preserve">which has been </w:t>
      </w:r>
      <w:r w:rsidR="0050328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andom</w:t>
      </w:r>
      <w:r w:rsidR="00503286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ly</w:t>
      </w:r>
      <w:r w:rsidR="0050328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signed</w:t>
      </w:r>
      <w:r w:rsidR="003E2AE1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to you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1999345B" w14:textId="1B86C06E" w:rsidR="006B01EE" w:rsidRPr="00503286" w:rsidRDefault="006B01EE" w:rsidP="00B9053D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·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DB588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treating psychiatrist </w:t>
      </w:r>
      <w:r w:rsidR="00DB588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will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escribe</w:t>
      </w:r>
      <w:r w:rsidR="00DB588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the dru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B588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llowing 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dicat</w:t>
      </w:r>
      <w:r w:rsidR="00DB588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on</w:t>
      </w:r>
      <w:r w:rsidR="00914E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no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ckage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sert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as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judgment.</w:t>
      </w:r>
    </w:p>
    <w:p w14:paraId="257A4673" w14:textId="25B8CC41" w:rsidR="006B01EE" w:rsidRPr="00503286" w:rsidRDefault="006B01EE" w:rsidP="00B9053D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·The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study medicin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lec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riteria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fore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ep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a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llow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5EED76E1" w14:textId="098EA790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treating psychiatris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judg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 leas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llow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riteri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t,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medication will be changed to the other study medicine.</w:t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If it 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>is</w:t>
      </w:r>
      <w:r w:rsidR="00914E1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not, the study medicine 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>will</w:t>
      </w:r>
      <w:r w:rsidR="00914E1D"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not be chang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56F66C0E" w14:textId="77777777" w:rsidR="00914E1D" w:rsidRPr="00503286" w:rsidRDefault="00914E1D" w:rsidP="00914E1D">
      <w:pPr>
        <w:widowControl/>
        <w:ind w:left="585" w:hanging="36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lastRenderedPageBreak/>
        <w:t>1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Treatment ineffective</w:t>
      </w:r>
    </w:p>
    <w:p w14:paraId="469C3884" w14:textId="795AF6B5" w:rsidR="00914E1D" w:rsidRPr="00503286" w:rsidRDefault="00914E1D" w:rsidP="00914E1D">
      <w:pPr>
        <w:widowControl/>
        <w:ind w:left="585" w:hanging="36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2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>A p</w:t>
      </w:r>
      <w:r w:rsid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atient’</w:t>
      </w:r>
      <w:r w:rsidR="00503286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intention to change medication due to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poor tolerability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inadequate effect</w:t>
      </w:r>
      <w:r w:rsidR="00503286">
        <w:rPr>
          <w:rFonts w:ascii="Arial" w:eastAsia="MS P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 xml:space="preserve"> of the study medicine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or </w:t>
      </w:r>
      <w:r w:rsidRPr="00503286">
        <w:rPr>
          <w:rFonts w:ascii="Arial" w:eastAsia="MS PMincho" w:hAnsi="Arial" w:cs="Arial"/>
          <w:color w:val="000000"/>
          <w:kern w:val="0"/>
          <w:sz w:val="21"/>
          <w:szCs w:val="21"/>
        </w:rPr>
        <w:t>deterioration.</w:t>
      </w:r>
    </w:p>
    <w:p w14:paraId="2B626842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79468849" w14:textId="460EFA2C" w:rsidR="006B01EE" w:rsidRPr="00503286" w:rsidRDefault="006B01EE" w:rsidP="00B9053D">
      <w:pPr>
        <w:widowControl/>
        <w:ind w:left="648"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sym w:font="Wingdings" w:char="F0D8"/>
      </w:r>
      <w:r w:rsidR="00914E1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914E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ampling</w:t>
      </w:r>
    </w:p>
    <w:p w14:paraId="21E75055" w14:textId="01FA97BB" w:rsidR="006B01EE" w:rsidRPr="00503286" w:rsidRDefault="00914E1D" w:rsidP="00B9053D">
      <w:pPr>
        <w:widowControl/>
        <w:ind w:firstLineChars="135" w:firstLine="283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est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a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form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as needed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including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iochemica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examination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tot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tei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lbumi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t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ilirubin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GOT/GPT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γ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-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GTP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e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itroge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reatinin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t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holesterol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utr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at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odium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otassium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B249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hloride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E2AE1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glucose)</w:t>
      </w:r>
      <w:r w:rsidR="00DB249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l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unt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r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l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ll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i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l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ll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moglobi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matocrit,</w:t>
      </w:r>
      <w:r w:rsidR="003E2AE1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atelet).</w:t>
      </w:r>
      <w:r w:rsidR="00DB249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mount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of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l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B249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aw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DB249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10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ml</w:t>
      </w:r>
      <w:r w:rsidR="00DB249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DB249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 each test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42019170" w14:textId="24E32FB6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</w:p>
    <w:p w14:paraId="5135573E" w14:textId="29B4A941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)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alu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mptoms</w:t>
      </w:r>
    </w:p>
    <w:p w14:paraId="0660D266" w14:textId="63C57600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[Evaluation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elephone]</w:t>
      </w:r>
    </w:p>
    <w:p w14:paraId="4B74439C" w14:textId="3B7EA2B1" w:rsidR="006B01EE" w:rsidRPr="00503286" w:rsidRDefault="006B01EE" w:rsidP="00B9053D">
      <w:pPr>
        <w:widowControl/>
        <w:ind w:left="420"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sym w:font="Wingdings" w:char="F06C"/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         </w:t>
      </w:r>
      <w:r w:rsidR="0094079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Depression </w:t>
      </w:r>
      <w:r w:rsidR="0094079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erit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PHQ</w:t>
      </w:r>
      <w:r w:rsidR="0094079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-</w:t>
      </w:r>
      <w:r w:rsidR="0094079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9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: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Patients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Health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Questionnaire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-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9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item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</w:t>
      </w:r>
    </w:p>
    <w:p w14:paraId="4652861F" w14:textId="4CB1F737" w:rsidR="006B01EE" w:rsidRPr="00503286" w:rsidRDefault="006B01EE" w:rsidP="00B9053D">
      <w:pPr>
        <w:widowControl/>
        <w:ind w:left="420"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sym w:font="Wingdings" w:char="F06C"/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         </w:t>
      </w:r>
      <w:r w:rsidR="0094079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unctional impairmen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(SD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: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94079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Sheehan Disability Scal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)</w:t>
      </w:r>
    </w:p>
    <w:p w14:paraId="66F033EB" w14:textId="059B87E6" w:rsidR="006B01EE" w:rsidRPr="00503286" w:rsidRDefault="006B01EE" w:rsidP="00B9053D">
      <w:pPr>
        <w:widowControl/>
        <w:ind w:left="420"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sym w:font="Wingdings" w:char="F06C"/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         </w:t>
      </w:r>
      <w:r w:rsidR="0094079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Global burden of side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</w:t>
      </w:r>
      <w:r w:rsidR="0094079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ffect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(FIBSER:)</w:t>
      </w:r>
    </w:p>
    <w:p w14:paraId="2804A45A" w14:textId="10EAA02C" w:rsidR="006B01EE" w:rsidRPr="00503286" w:rsidRDefault="006B01EE" w:rsidP="00B9053D">
      <w:pPr>
        <w:widowControl/>
        <w:ind w:firstLine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0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4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8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12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16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0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24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28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32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36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40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44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48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52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eks,</w:t>
      </w:r>
    </w:p>
    <w:p w14:paraId="5521CC56" w14:textId="3AB9476B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MS Gothic" w:eastAsia="MS Gothic" w:hAnsi="MS Gothic" w:cs="MS Gothic"/>
          <w:color w:val="000000"/>
          <w:kern w:val="0"/>
          <w:sz w:val="21"/>
          <w:szCs w:val="21"/>
        </w:rPr>
        <w:t>※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24746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ntral rater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24746B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who are blind to the drug assignment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perform</w:t>
      </w:r>
      <w:r w:rsidR="0024746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the evaluation via telephone.</w:t>
      </w:r>
    </w:p>
    <w:p w14:paraId="0CA8EF90" w14:textId="3FAA7BC7" w:rsidR="006B01EE" w:rsidRPr="00503286" w:rsidRDefault="0024746B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[</w:t>
      </w:r>
      <w:r w:rsidR="00B610E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aluation on sit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]</w:t>
      </w:r>
    </w:p>
    <w:p w14:paraId="47FB2581" w14:textId="70F59B91" w:rsidR="006B01EE" w:rsidRPr="00503286" w:rsidRDefault="006B01EE" w:rsidP="00B9053D">
      <w:pPr>
        <w:widowControl/>
        <w:ind w:left="420"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sym w:font="Wingdings" w:char="F06C"/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         </w:t>
      </w:r>
      <w:r w:rsidR="00B610E0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Depression </w:t>
      </w:r>
      <w:r w:rsidR="00B610E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erit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QIDS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-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SR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072755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16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: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16</w:t>
      </w:r>
      <w:r w:rsidR="00503286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items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Quick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Inventory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Depressive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Symptomatology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Self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-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Reported) </w:t>
      </w:r>
    </w:p>
    <w:p w14:paraId="08DA9691" w14:textId="195DF414" w:rsidR="006B01EE" w:rsidRPr="00503286" w:rsidRDefault="006B01EE" w:rsidP="00B9053D">
      <w:pPr>
        <w:widowControl/>
        <w:ind w:left="420"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sym w:font="Wingdings" w:char="F06C"/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         Quality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of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if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EQ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-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5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072755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: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European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Quality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Life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Questionnaire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-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5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Dimension</w:t>
      </w:r>
      <w:r w:rsidR="00503286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) </w:t>
      </w:r>
    </w:p>
    <w:p w14:paraId="44CEDDD7" w14:textId="78B65726" w:rsidR="006B01EE" w:rsidRPr="00503286" w:rsidRDefault="006B01EE" w:rsidP="00B9053D">
      <w:pPr>
        <w:widowControl/>
        <w:ind w:firstLine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0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2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4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6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8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0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2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14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16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0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24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28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32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36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40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44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48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52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ek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2F6C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or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en</w:t>
      </w:r>
      <w:r w:rsidR="002F6C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the pati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has </w:t>
      </w:r>
      <w:r w:rsidR="002F6C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opped out</w:t>
      </w:r>
    </w:p>
    <w:p w14:paraId="4F215E8A" w14:textId="745C488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MS Gothic" w:eastAsia="MS Gothic" w:hAnsi="MS Gothic" w:cs="MS Gothic"/>
          <w:color w:val="000000"/>
          <w:kern w:val="0"/>
          <w:sz w:val="21"/>
          <w:szCs w:val="21"/>
        </w:rPr>
        <w:t>※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2F6C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 ask for 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operat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on wi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lf-evaluation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4E34C161" w14:textId="77777777" w:rsidR="006B01EE" w:rsidRPr="00503286" w:rsidRDefault="006B01EE" w:rsidP="00B9053D">
      <w:pPr>
        <w:widowControl/>
        <w:ind w:left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</w:p>
    <w:p w14:paraId="58EB79A2" w14:textId="35AF4FC2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4)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2F6C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ohibi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comita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ug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ods</w:t>
      </w:r>
    </w:p>
    <w:p w14:paraId="5CA61C0F" w14:textId="46076348" w:rsidR="006B01EE" w:rsidRPr="00503286" w:rsidRDefault="00503286" w:rsidP="00B9053D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n order t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E366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vestig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ffectivenes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afet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E366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ine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CE366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ugs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CE366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re prohibited </w:t>
      </w:r>
      <w:r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to</w:t>
      </w:r>
      <w:r w:rsidR="00CE366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u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E366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concomitantly </w:t>
      </w:r>
      <w:r w:rsidR="00CA70A6" w:rsidRPr="00CA70A6">
        <w:rPr>
          <w:rFonts w:ascii="Arial" w:eastAsia="MS Mincho" w:hAnsi="Arial" w:cs="Arial"/>
          <w:color w:val="000000"/>
          <w:kern w:val="0"/>
          <w:sz w:val="21"/>
          <w:szCs w:val="21"/>
        </w:rPr>
        <w:t>during Step 1 and Step 2. 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Furthermore</w:t>
      </w:r>
      <w:r w:rsidR="00CA70A6" w:rsidRPr="00CA70A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, during Step 1 and Step 2, </w:t>
      </w:r>
      <w:r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please do not markedly change your</w:t>
      </w:r>
      <w:r w:rsidR="00CE366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tak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ffein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icotine</w:t>
      </w:r>
      <w:r w:rsidR="00363CA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6B8F4DFA" w14:textId="2478AD34" w:rsidR="006B01EE" w:rsidRPr="00503286" w:rsidRDefault="006B01EE" w:rsidP="00B9053D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lastRenderedPageBreak/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ell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363CA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 doctor or</w:t>
      </w:r>
      <w:r w:rsidR="00363CA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363CA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 research</w:t>
      </w:r>
      <w:r w:rsidR="00363CA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363CA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coordinator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of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atio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urrentl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aking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n addit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63CA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an to start tak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in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63CA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or if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ough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w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in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63CA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o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harmacy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ul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ordina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dvance.</w:t>
      </w:r>
    </w:p>
    <w:p w14:paraId="303DD0A0" w14:textId="77777777" w:rsidR="00363CAE" w:rsidRPr="00503286" w:rsidRDefault="00363CAE" w:rsidP="00B9053D">
      <w:pPr>
        <w:widowControl/>
        <w:jc w:val="left"/>
        <w:rPr>
          <w:rFonts w:ascii="Arial" w:eastAsia="MS Mincho" w:hAnsi="Arial" w:cs="Arial"/>
          <w:color w:val="000000"/>
          <w:kern w:val="0"/>
          <w:sz w:val="21"/>
          <w:szCs w:val="21"/>
        </w:rPr>
      </w:pPr>
    </w:p>
    <w:p w14:paraId="73AF6A8D" w14:textId="4F0C0585" w:rsidR="006B01EE" w:rsidRPr="00503286" w:rsidRDefault="00363CA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[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hibi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comita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ug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api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r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ep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Step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</w:t>
      </w:r>
      <w:r w:rsidR="00764A7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]</w:t>
      </w:r>
    </w:p>
    <w:p w14:paraId="2B979172" w14:textId="1B3C9BDB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·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tidepressan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th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363CA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 medicines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tipsychotic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includ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lpiride)</w:t>
      </w:r>
    </w:p>
    <w:p w14:paraId="70B37D61" w14:textId="043A3959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·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abilizer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Lithiu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rbonat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rbamazepin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alpro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cid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amotrigin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gabapenti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th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tiepilept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ugs)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.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John</w:t>
      </w:r>
      <w:r w:rsidR="00503286">
        <w:rPr>
          <w:rFonts w:ascii="Arial" w:eastAsia="MS Mincho" w:hAnsi="Arial" w:cs="Arial"/>
          <w:color w:val="000000"/>
          <w:kern w:val="0"/>
          <w:sz w:val="21"/>
          <w:szCs w:val="21"/>
        </w:rPr>
        <w:t>’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ort</w:t>
      </w:r>
    </w:p>
    <w:p w14:paraId="30DDF092" w14:textId="386D6AEA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·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pecif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sychotherap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pression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gniti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havi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apy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lectroconvulsi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apy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petiti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anscrani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gnet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imulation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.</w:t>
      </w:r>
    </w:p>
    <w:p w14:paraId="4D62CE1B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6289BD12" w14:textId="5008C0A0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4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umb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A67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n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amin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iod</w:t>
      </w:r>
    </w:p>
    <w:p w14:paraId="59273E85" w14:textId="21F1211C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a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A67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crui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42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tient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amin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i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52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eks.</w:t>
      </w:r>
    </w:p>
    <w:p w14:paraId="51964C22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0DF389B3" w14:textId="552DD2EA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5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A67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dvantage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advantage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A67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 study</w:t>
      </w:r>
    </w:p>
    <w:p w14:paraId="52F6473B" w14:textId="5A013E70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A67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dvantage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</w:p>
    <w:p w14:paraId="65159007" w14:textId="612C7196" w:rsidR="007B4773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Among all SSRI</w:t>
      </w:r>
      <w:r w:rsidR="006A6755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, </w:t>
      </w:r>
      <w:r w:rsidR="006A67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citalopram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lativel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w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tidepressan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ug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503286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 xml:space="preserve">that was </w:t>
      </w:r>
      <w:r w:rsidR="006A67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leased 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011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.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A67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nhance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roton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ctivit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ntra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rvou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stem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hibiting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uptak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rotonin.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7B4773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Duloxetine, which is </w:t>
      </w:r>
      <w:r w:rsidR="007B477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presentativ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NRI,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a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leas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010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previou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ie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demonstrat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/>
          <w:color w:val="000000"/>
          <w:kern w:val="0"/>
          <w:sz w:val="21"/>
          <w:szCs w:val="21"/>
        </w:rPr>
        <w:t>SNRI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or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B477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effectiv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/>
          <w:color w:val="000000"/>
          <w:kern w:val="0"/>
          <w:sz w:val="21"/>
          <w:szCs w:val="21"/>
        </w:rPr>
        <w:t>SSRI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1B857E65" w14:textId="79E69599" w:rsidR="006B01EE" w:rsidRPr="00503286" w:rsidRDefault="007B4773" w:rsidP="00B9053D">
      <w:pPr>
        <w:widowControl/>
        <w:ind w:firstLineChars="100"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We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consider the results of 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present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by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llat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eviou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findings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vi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mporta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nsights in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lec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equentl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ncounter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tting</w:t>
      </w:r>
      <w:r w:rsidR="0050328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6B4EA18F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4298E5FB" w14:textId="556A12C7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advantages</w:t>
      </w:r>
    </w:p>
    <w:p w14:paraId="7EBBB1E9" w14:textId="615F4F28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Escitalopram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</w:p>
    <w:p w14:paraId="3900814E" w14:textId="1CC53C4C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mest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al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4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als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arget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tien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MD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ffects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clud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norm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aborato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es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alues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bserv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409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74.4%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out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550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main side effects noted were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use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131 cases,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3.8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omnolenc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129 cases,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3.5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dache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(56 cases, 10.2%)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outh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(53 cases, 9.6%)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loat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zziness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(48 cases, 8.7%)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laise 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9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7.1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arrhe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34 cases,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6.2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domi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comfor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76600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32 cases, </w:t>
      </w:r>
      <w:r w:rsidR="003045CD">
        <w:rPr>
          <w:rFonts w:ascii="Arial" w:eastAsia="MS Mincho" w:hAnsi="Arial" w:cs="Arial"/>
          <w:color w:val="000000"/>
          <w:kern w:val="0"/>
          <w:sz w:val="21"/>
          <w:szCs w:val="21"/>
        </w:rPr>
        <w:t>5.8%)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(at the time of approval)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.</w:t>
      </w:r>
    </w:p>
    <w:p w14:paraId="0C6C1F06" w14:textId="77777777" w:rsidR="0076600A" w:rsidRPr="00503286" w:rsidRDefault="0076600A" w:rsidP="00B9053D">
      <w:pPr>
        <w:widowControl/>
        <w:jc w:val="left"/>
        <w:outlineLvl w:val="0"/>
        <w:rPr>
          <w:rFonts w:ascii="Arial" w:eastAsia="MS Mincho" w:hAnsi="Arial" w:cs="Arial"/>
          <w:color w:val="000000"/>
          <w:kern w:val="0"/>
          <w:sz w:val="21"/>
          <w:szCs w:val="21"/>
        </w:rPr>
      </w:pPr>
    </w:p>
    <w:p w14:paraId="636D4E39" w14:textId="463623EB" w:rsidR="006B01EE" w:rsidRPr="00503286" w:rsidRDefault="001B28F8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[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ev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ffect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]</w:t>
      </w:r>
    </w:p>
    <w:p w14:paraId="735ED18C" w14:textId="151DD6EB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vulsio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f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</w:p>
    <w:p w14:paraId="1799D6D5" w14:textId="5C1AF265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64E1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ndrome of inappropriate secretion of antidiuretic hormon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SIADH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</w:p>
    <w:p w14:paraId="03D35D4F" w14:textId="795F02A4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ADH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ccompani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yponatremia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dache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ack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centratio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mo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turbanc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fusio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llucination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vulsion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ncop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5EAF4E74" w14:textId="05582BEF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roton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ndro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f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</w:p>
    <w:p w14:paraId="06619F2C" w14:textId="78EF6C66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roton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ndro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64E1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ccompanied b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xiety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rritability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citement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mor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yoclonu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yperthermi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6A240518" w14:textId="21B03F90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4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Q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long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f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entricula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achycardi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includ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rsad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ointes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f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</w:p>
    <w:p w14:paraId="02E446B5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0A795131" w14:textId="77777777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Duloxetine</w:t>
      </w:r>
    </w:p>
    <w:p w14:paraId="6B2C8A8F" w14:textId="3E844E8D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mest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al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64E1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arget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tien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pression/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 </w:t>
      </w:r>
      <w:r w:rsidR="00D64E1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pressive stat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ffects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cluding abnormal laboratory test values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bserv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663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90.2%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ut 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735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main side effects no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use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69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,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6.6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omnolenc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28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1.0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ou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68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,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2.9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dache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54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,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1.0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tip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02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3.9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arrhe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87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1.8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%),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dizziness (80 cases, 10.9%), elevated triglyceride level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(56 cases, 7.6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bdominal pain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(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52 cases, 7.1%), </w:t>
      </w:r>
      <w:r w:rsidR="00A305A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levated ALT level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305A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(51 cases, 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6.9</w:t>
      </w:r>
      <w:r w:rsidR="00A305A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%),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somni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50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cases,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6.8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lai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0D04B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45 cases, 6.1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elevate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evel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8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5.2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ppeti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reductio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8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s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/>
          <w:color w:val="000000"/>
          <w:kern w:val="0"/>
          <w:sz w:val="21"/>
          <w:szCs w:val="21"/>
        </w:rPr>
        <w:t>5.2%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)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A414D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 the time 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pproval)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.</w:t>
      </w:r>
    </w:p>
    <w:p w14:paraId="194B8D09" w14:textId="77777777" w:rsidR="00A414D9" w:rsidRPr="00503286" w:rsidRDefault="00A414D9" w:rsidP="00B9053D">
      <w:pPr>
        <w:widowControl/>
        <w:jc w:val="left"/>
        <w:outlineLvl w:val="0"/>
        <w:rPr>
          <w:rFonts w:ascii="Arial" w:eastAsia="MS Mincho" w:hAnsi="Arial" w:cs="Arial"/>
          <w:color w:val="000000"/>
          <w:kern w:val="0"/>
          <w:sz w:val="21"/>
          <w:szCs w:val="21"/>
        </w:rPr>
      </w:pPr>
    </w:p>
    <w:p w14:paraId="26CC84E8" w14:textId="272EFCC4" w:rsidR="006B01EE" w:rsidRPr="00503286" w:rsidRDefault="001B28F8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[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ev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ffect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]</w:t>
      </w:r>
    </w:p>
    <w:p w14:paraId="3BA0E86F" w14:textId="4D20E01D" w:rsidR="00A414D9" w:rsidRPr="00503286" w:rsidRDefault="00A414D9" w:rsidP="00B9053D">
      <w:pPr>
        <w:widowControl/>
        <w:jc w:val="left"/>
        <w:rPr>
          <w:rFonts w:ascii="Arial" w:eastAsia="MS Mincho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roton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ndro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</w:t>
      </w:r>
    </w:p>
    <w:p w14:paraId="0F13714E" w14:textId="35CB08AB" w:rsidR="006B01EE" w:rsidRPr="00503286" w:rsidRDefault="00A414D9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rotonin syndrome accompanied by anxiety, irritability, excitement, tremor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, myoclonus,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hyperthermia </w:t>
      </w:r>
    </w:p>
    <w:p w14:paraId="4132F4FF" w14:textId="092F99AF" w:rsidR="00A414D9" w:rsidRPr="00503286" w:rsidRDefault="00A414D9" w:rsidP="00A414D9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>
        <w:rPr>
          <w:rFonts w:ascii="Arial" w:eastAsia="MS Mincho" w:hAnsi="Arial" w:cs="Arial"/>
          <w:color w:val="000000"/>
          <w:kern w:val="0"/>
          <w:sz w:val="21"/>
          <w:szCs w:val="21"/>
        </w:rPr>
        <w:t>SIAD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(frequency unknown)</w:t>
      </w:r>
    </w:p>
    <w:p w14:paraId="20BB8BBA" w14:textId="49ADBC4F" w:rsidR="00A414D9" w:rsidRPr="00503286" w:rsidRDefault="00A414D9" w:rsidP="00B9053D">
      <w:pPr>
        <w:widowControl/>
        <w:jc w:val="left"/>
        <w:rPr>
          <w:rFonts w:ascii="Arial" w:eastAsia="MS Mincho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ADH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ccompanied by hyponatremia, headache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 lack of concentration, memory disturbance, confusion, hallucination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 convulsion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syncope </w:t>
      </w:r>
    </w:p>
    <w:p w14:paraId="12BAFE1B" w14:textId="5B9BB4AB" w:rsidR="006B01EE" w:rsidRPr="00503286" w:rsidRDefault="00A414D9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vulsio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0.16%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llucinatio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f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</w:p>
    <w:p w14:paraId="2AB31578" w14:textId="291E0F59" w:rsidR="006B01EE" w:rsidRPr="00503286" w:rsidRDefault="00A414D9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4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L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v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ysfunctio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patiti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jaundic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f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</w:p>
    <w:p w14:paraId="334B7742" w14:textId="2EF55EED" w:rsidR="006B01EE" w:rsidRPr="00503286" w:rsidRDefault="00A414D9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lastRenderedPageBreak/>
        <w:t>5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k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ucos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cula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ndro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Stevens-Johns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ndrome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04547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</w:p>
    <w:p w14:paraId="7D91646F" w14:textId="74BB4EE6" w:rsidR="00045475" w:rsidRPr="00503286" w:rsidRDefault="00045475" w:rsidP="00B9053D">
      <w:pPr>
        <w:widowControl/>
        <w:jc w:val="left"/>
        <w:rPr>
          <w:rFonts w:ascii="Arial" w:eastAsia="MS Mincho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6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aphylact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ac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712AF092" w14:textId="6A9F9D30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aphylact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ac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ccompani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/>
          <w:color w:val="000000"/>
          <w:kern w:val="0"/>
          <w:sz w:val="21"/>
          <w:szCs w:val="21"/>
        </w:rPr>
        <w:t>dysp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a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vulsion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gioedema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ticari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1FCB9119" w14:textId="7EDA2032" w:rsidR="00045475" w:rsidRPr="00503286" w:rsidRDefault="00045475" w:rsidP="00B9053D">
      <w:pPr>
        <w:widowControl/>
        <w:jc w:val="left"/>
        <w:rPr>
          <w:rFonts w:ascii="Arial" w:eastAsia="MS Mincho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7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ypertens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ris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175C09D4" w14:textId="21613E3C" w:rsidR="006B01EE" w:rsidRPr="00503286" w:rsidRDefault="00045475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ypertension crisis accompanied by damage 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ga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rai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rt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kidney</w:t>
      </w:r>
      <w:r w:rsidR="003045CD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s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dd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ncr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l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essure</w:t>
      </w:r>
    </w:p>
    <w:p w14:paraId="7229E4ED" w14:textId="5370D756" w:rsidR="00045475" w:rsidRPr="00503286" w:rsidRDefault="00045475" w:rsidP="00B9053D">
      <w:pPr>
        <w:widowControl/>
        <w:jc w:val="left"/>
        <w:rPr>
          <w:rFonts w:ascii="Arial" w:eastAsia="MS Mincho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8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ina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ten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quen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known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40F1B600" w14:textId="70E795DA" w:rsidR="006B01EE" w:rsidRPr="00503286" w:rsidRDefault="00045475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inary reten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 state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n whic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in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nno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charg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eve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oug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ina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genc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13DFE962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1008FDBE" w14:textId="5EF11E8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6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 discontinuation</w:t>
      </w:r>
    </w:p>
    <w:p w14:paraId="43FB0AC9" w14:textId="7F6CBCA9" w:rsidR="006B01EE" w:rsidRPr="00503286" w:rsidRDefault="00262E5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1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f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nce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o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10D993AB" w14:textId="098E91F7" w:rsidR="006B01EE" w:rsidRPr="00503286" w:rsidRDefault="00262E5C" w:rsidP="00B9053D">
      <w:pPr>
        <w:widowControl/>
        <w:ind w:left="210" w:hanging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2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 doctor decid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fficul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inu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cause 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dition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0602C803" w14:textId="348E5CA8" w:rsidR="006B01EE" w:rsidRPr="00503286" w:rsidRDefault="00262E5C" w:rsidP="00B9053D">
      <w:pPr>
        <w:widowControl/>
        <w:ind w:left="210" w:hanging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t bec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o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clea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di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do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e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riteri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33BFDA1B" w14:textId="5485580C" w:rsidR="006B01EE" w:rsidRPr="00503286" w:rsidRDefault="00262E5C" w:rsidP="00B9053D">
      <w:pPr>
        <w:widowControl/>
        <w:ind w:left="210" w:hanging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4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 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cid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cessa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comitant drug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that ar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hibited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according to your condition.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621F0E6E" w14:textId="1A8F94FC" w:rsidR="006B01EE" w:rsidRPr="00503286" w:rsidRDefault="00262E5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5"/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were found to b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egna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r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oman)</w:t>
      </w:r>
    </w:p>
    <w:p w14:paraId="5C797CE2" w14:textId="439B895E" w:rsidR="006B01EE" w:rsidRPr="00503286" w:rsidRDefault="00262E5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6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en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c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o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abl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isi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ospit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ov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ospital</w:t>
      </w:r>
      <w:r w:rsidR="00ED47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change.</w:t>
      </w:r>
    </w:p>
    <w:p w14:paraId="3BB8CBA9" w14:textId="25E9983B" w:rsidR="006B01EE" w:rsidRPr="00503286" w:rsidRDefault="00262E5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7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81B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vestigator</w:t>
      </w:r>
      <w:r w:rsidR="003045CD">
        <w:rPr>
          <w:rFonts w:ascii="Arial" w:eastAsia="MS Mincho" w:hAnsi="Arial" w:cs="Arial"/>
          <w:color w:val="000000"/>
          <w:kern w:val="0"/>
          <w:sz w:val="21"/>
          <w:szCs w:val="21"/>
        </w:rPr>
        <w:t>’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81B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cide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cessa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op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81B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.</w:t>
      </w:r>
    </w:p>
    <w:p w14:paraId="3B69D8E7" w14:textId="77777777" w:rsidR="006B01EE" w:rsidRPr="00503286" w:rsidRDefault="006B01EE" w:rsidP="00B9053D">
      <w:pPr>
        <w:widowControl/>
        <w:ind w:hanging="134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66B2ECD5" w14:textId="7F029D19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/>
          <w:color w:val="000000"/>
          <w:kern w:val="0"/>
          <w:sz w:val="21"/>
          <w:szCs w:val="21"/>
        </w:rPr>
        <w:t>you discontinue</w:t>
      </w:r>
      <w:r w:rsidR="00881B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the stud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ma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duc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spectio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81B5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sure 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afety.</w:t>
      </w:r>
    </w:p>
    <w:p w14:paraId="79349C30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7258E475" w14:textId="0B5A33ED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7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EF6E6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EF6E6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ptions</w:t>
      </w:r>
    </w:p>
    <w:p w14:paraId="574142A1" w14:textId="3A46AF7C" w:rsidR="006B01EE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V</w:t>
      </w:r>
      <w:r w:rsidR="00EF6E6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ious methods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ncluding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nvironmenta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rol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c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taking a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t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ation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sychotherapies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including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gnitiv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havi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apy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are currently used to treat depression based on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mptoms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of 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nd reasons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for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the disease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7DA60A81" w14:textId="3E6BBC6B" w:rsidR="006B01EE" w:rsidRPr="00503286" w:rsidRDefault="006B01EE" w:rsidP="00B9053D">
      <w:pPr>
        <w:widowControl/>
        <w:ind w:left="480" w:hanging="48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)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tidepressant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</w:p>
    <w:p w14:paraId="65EDE5E8" w14:textId="0F5D13E1" w:rsidR="006B01EE" w:rsidRPr="00503286" w:rsidRDefault="006B01EE" w:rsidP="00B9053D">
      <w:pPr>
        <w:widowControl/>
        <w:ind w:firstLineChars="100"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tidepressa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ug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/>
          <w:color w:val="000000"/>
          <w:kern w:val="0"/>
          <w:sz w:val="21"/>
          <w:szCs w:val="21"/>
        </w:rPr>
        <w:t>other than SSRI and SNRI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clud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cycl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ntidepressants 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5737A" w:rsidRPr="00503286">
        <w:rPr>
          <w:rFonts w:ascii="Calibri" w:hAnsi="Calibri"/>
        </w:rPr>
        <w:t>noradrenergic and specific serotonergic antidepressant</w:t>
      </w:r>
      <w:r w:rsidR="00CA70A6">
        <w:rPr>
          <w:rFonts w:ascii="Calibri" w:hAnsi="Calibri" w:hint="eastAsia"/>
        </w:rPr>
        <w:t>s</w:t>
      </w:r>
      <w:r w:rsidR="0005737A" w:rsidRPr="00503286">
        <w:rPr>
          <w:rFonts w:ascii="Calibri" w:hAnsi="Calibri"/>
        </w:rPr>
        <w:t xml:space="preserve"> (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SSA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whi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mprove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mptom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hibit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uptak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odulat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urotransmitter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la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llula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ctivity</w:t>
      </w:r>
      <w:r w:rsidR="0005737A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="00C4090E" w:rsidRPr="00503286" w:rsidDel="00C4090E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cycl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tidepressan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09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known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ffec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outh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lastRenderedPageBreak/>
        <w:t>constipatio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thostat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ypotensio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ina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tention,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rowsines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while</w:t>
      </w:r>
      <w:r w:rsidR="00C4090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SSA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may cau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atigu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zziness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tipation.</w:t>
      </w:r>
    </w:p>
    <w:p w14:paraId="7299D69C" w14:textId="677B13AE" w:rsidR="006B01EE" w:rsidRPr="00503286" w:rsidRDefault="006B01EE" w:rsidP="00B9053D">
      <w:pPr>
        <w:widowControl/>
        <w:ind w:left="480" w:hanging="48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)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lectroconvulsi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apy</w:t>
      </w:r>
    </w:p>
    <w:p w14:paraId="12CB1D01" w14:textId="05D51CA6" w:rsidR="006B01EE" w:rsidRPr="00503286" w:rsidRDefault="006B01EE" w:rsidP="00B9053D">
      <w:pPr>
        <w:widowControl/>
        <w:ind w:left="480" w:hanging="48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)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8E265F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cho</w:t>
      </w:r>
      <w:r w:rsidR="008E265F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rapy</w:t>
      </w:r>
    </w:p>
    <w:p w14:paraId="15246C6F" w14:textId="6E983139" w:rsidR="006B01EE" w:rsidRPr="00503286" w:rsidRDefault="008E265F" w:rsidP="00B9053D">
      <w:pPr>
        <w:widowControl/>
        <w:ind w:firstLineChars="100"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chotherap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fin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"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a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mpro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di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roug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teraction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twe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apis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tient".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gniti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b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havi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t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rapy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 one of the main approache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a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ssist patients to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id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gnitive schem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how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F0B9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iew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ngs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ol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motio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ssue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mpro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bjecti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wareness.</w:t>
      </w:r>
    </w:p>
    <w:p w14:paraId="3160933A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60FCD4B0" w14:textId="46C1DE3F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8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tec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ivac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protec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so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ation)</w:t>
      </w:r>
    </w:p>
    <w:p w14:paraId="5E783BC0" w14:textId="1605008C" w:rsidR="006B01EE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de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vestigate whether the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 </w:t>
      </w:r>
      <w:r w:rsidR="008F0B9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is conducted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perly,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5712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uthorized person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5712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mitted to access the information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</w:t>
      </w:r>
      <w:r w:rsidR="005712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5712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mbers of the Institutional Review Board (IRB)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57121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son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gulator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uthorities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C5279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y view</w:t>
      </w:r>
      <w:r w:rsidR="00C52797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al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cord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amination</w:t>
      </w:r>
      <w:r w:rsidR="00C5279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outcomes.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owever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akeholder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bligat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preserv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5279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fidentiality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; therefore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5279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private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nformation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c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m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ddress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ve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b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eak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ther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parties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gn</w:t>
      </w:r>
      <w:r w:rsidR="00C52797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g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en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m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E1D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v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granted your approval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45993075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20E4CE13" w14:textId="4DCFFD99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9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tribu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tellectu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pert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igh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is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om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</w:p>
    <w:p w14:paraId="04C27304" w14:textId="272B93C0" w:rsidR="006B01EE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tellectua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pert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ight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ising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om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ccur.</w:t>
      </w:r>
    </w:p>
    <w:p w14:paraId="32C31833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01843BC4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48F57C82" w14:textId="58F2AA4A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0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s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urden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</w:p>
    <w:p w14:paraId="0CB66AD0" w14:textId="5464964D" w:rsidR="006B01EE" w:rsidRPr="00503286" w:rsidRDefault="003045CD" w:rsidP="00B9053D">
      <w:pPr>
        <w:widowControl/>
        <w:ind w:firstLine="206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inc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DE1D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duc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E1D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ring usu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E1D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must</w:t>
      </w:r>
      <w:r w:rsidR="00D1619C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pay the medical cos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s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l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surance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syste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r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bscrib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.</w:t>
      </w:r>
    </w:p>
    <w:p w14:paraId="4D2C5580" w14:textId="6B36CF90" w:rsidR="006B01EE" w:rsidRPr="00503286" w:rsidRDefault="00D1619C" w:rsidP="00B9053D">
      <w:pPr>
        <w:widowControl/>
        <w:ind w:firstLine="206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pens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e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provide you with 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000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epaid car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Qu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r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ree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im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r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amin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iod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aselin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ep 2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 discontinuation time, 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52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-</w:t>
      </w:r>
      <w:r w:rsidR="003045CD">
        <w:rPr>
          <w:rFonts w:ascii="Arial" w:eastAsia="MS Mincho" w:hAnsi="Arial" w:cs="Arial"/>
          <w:color w:val="000000"/>
          <w:kern w:val="0"/>
          <w:sz w:val="21"/>
          <w:szCs w:val="21"/>
        </w:rPr>
        <w:t>week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follow-up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.</w:t>
      </w:r>
    </w:p>
    <w:p w14:paraId="38D8E239" w14:textId="77777777" w:rsidR="006B01EE" w:rsidRPr="00503286" w:rsidRDefault="006B01EE" w:rsidP="00B9053D">
      <w:pPr>
        <w:widowControl/>
        <w:ind w:firstLine="206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736B6C8F" w14:textId="356E30E8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1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closu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a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so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ation</w:t>
      </w:r>
    </w:p>
    <w:p w14:paraId="7B30B191" w14:textId="2FC1897A" w:rsidR="006B01EE" w:rsidRPr="00503286" w:rsidRDefault="006B01EE" w:rsidP="00B9053D">
      <w:pPr>
        <w:widowControl/>
        <w:ind w:firstLineChars="100"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clo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a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sh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ddition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dividu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ult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1618FF30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5802A37C" w14:textId="53F8F6F8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lastRenderedPageBreak/>
        <w:t>12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ublic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utcomes</w:t>
      </w:r>
    </w:p>
    <w:p w14:paraId="7846BE16" w14:textId="03CAC082" w:rsidR="006B01EE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The o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tcome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es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ult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port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cientific conference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al journals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and in this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F13B90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sur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you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sona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ation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uch a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me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will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never be disclosed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4CF73D5D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43F9FDDD" w14:textId="3C2A597A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3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und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ourc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3045CD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the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research</w:t>
      </w:r>
    </w:p>
    <w:p w14:paraId="688CE265" w14:textId="0812C97B" w:rsidR="006B01EE" w:rsidRPr="00503286" w:rsidRDefault="003045CD" w:rsidP="00B9053D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f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ding sourc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836A3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 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pens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contract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o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undation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urolog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sychiat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cience Foundation,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836A32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which was donated from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ochid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harmaceut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.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td.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itsubishi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anab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harm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F7854">
        <w:rPr>
          <w:rFonts w:ascii="Arial" w:eastAsia="MS Mincho" w:hAnsi="Arial" w:cs="Arial"/>
          <w:color w:val="000000"/>
          <w:kern w:val="0"/>
          <w:sz w:val="21"/>
          <w:szCs w:val="21"/>
        </w:rPr>
        <w:t>Corporation</w:t>
      </w:r>
      <w:r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hionogi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harmaceut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.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td..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r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836A32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ther new compani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gre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urpo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decided to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nat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und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in order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to support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t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 you.</w:t>
      </w:r>
    </w:p>
    <w:p w14:paraId="7FD63818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5832F724" w14:textId="4560EE60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4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pens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l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mage</w:t>
      </w:r>
    </w:p>
    <w:p w14:paraId="363FF4D3" w14:textId="5ABB652C" w:rsidR="006B01EE" w:rsidRPr="00503286" w:rsidRDefault="00A95E3D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201A9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 xml:space="preserve">the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lt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zard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ring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toco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Step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and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Step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2)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llow-up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bservat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io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 doct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is/he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s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 perform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ppropriat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.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lt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mag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 b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vered b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 healt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suranc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l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sua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a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.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case of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evere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advers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vent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in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cret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16EE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 doct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ring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toco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eatmen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io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ep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Step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pensat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provid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as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/>
          <w:color w:val="000000"/>
          <w:kern w:val="0"/>
          <w:sz w:val="21"/>
          <w:szCs w:val="21"/>
        </w:rPr>
        <w:t>clinical trial</w:t>
      </w:r>
      <w:r w:rsidR="005171F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insurance.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owever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lt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mag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lat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al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use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y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tentional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eriou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gligence,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ch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llowing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struction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,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ligible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pensation.</w:t>
      </w:r>
    </w:p>
    <w:p w14:paraId="4EA006D6" w14:textId="6225412B" w:rsidR="006B01EE" w:rsidRPr="00503286" w:rsidRDefault="006B01EE" w:rsidP="00B9053D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pens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ystem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terf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th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igh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ai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mage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ev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g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m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ma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il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i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mag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i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iability)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questio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pensatio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ac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.</w:t>
      </w:r>
    </w:p>
    <w:p w14:paraId="6C3324D1" w14:textId="77777777" w:rsidR="006B01EE" w:rsidRPr="00503286" w:rsidRDefault="006B01EE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01186768" w14:textId="79F91A3E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5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CA70A6">
        <w:rPr>
          <w:rFonts w:ascii="Arial" w:eastAsia="MS Mincho" w:hAnsi="Arial" w:cs="Arial"/>
          <w:color w:val="000000"/>
          <w:kern w:val="0"/>
          <w:sz w:val="21"/>
          <w:szCs w:val="21"/>
        </w:rPr>
        <w:t>Important</w:t>
      </w:r>
      <w:r w:rsidR="00CA70A6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points</w:t>
      </w:r>
      <w:r w:rsidR="005171F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171F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pl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with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r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171F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iod</w:t>
      </w:r>
    </w:p>
    <w:p w14:paraId="744A22C3" w14:textId="6470ABDD" w:rsidR="006545C6" w:rsidRPr="00503286" w:rsidRDefault="00FC033C" w:rsidP="00B9053D">
      <w:pPr>
        <w:widowControl/>
        <w:ind w:left="210" w:hanging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1"/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ac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ordinator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henev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nno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isi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on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chedul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te.</w:t>
      </w:r>
    </w:p>
    <w:p w14:paraId="5FAF21ED" w14:textId="1B9A9165" w:rsidR="006B01EE" w:rsidRPr="00503286" w:rsidRDefault="00FC033C" w:rsidP="00B9053D">
      <w:pPr>
        <w:widowControl/>
        <w:ind w:left="210" w:hanging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2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ak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ine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struc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dherenc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x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isit.</w:t>
      </w:r>
    </w:p>
    <w:p w14:paraId="285BDF09" w14:textId="661A5E86" w:rsidR="006545C6" w:rsidRPr="00503286" w:rsidRDefault="00FC033C" w:rsidP="00B9053D">
      <w:pPr>
        <w:widowControl/>
        <w:ind w:left="210" w:hanging="210"/>
        <w:jc w:val="left"/>
        <w:rPr>
          <w:rFonts w:ascii="Arial" w:eastAsia="MS Mincho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lastRenderedPageBreak/>
        <w:sym w:font="Wingdings" w:char="F08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re taking any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.e. over-the-counter drugs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a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w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in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ft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al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por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ordinator.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o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dicin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are not recommended 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/>
          <w:color w:val="000000"/>
          <w:kern w:val="0"/>
          <w:sz w:val="21"/>
          <w:szCs w:val="21"/>
        </w:rPr>
        <w:t>use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r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al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. </w:t>
      </w:r>
    </w:p>
    <w:p w14:paraId="355E8019" w14:textId="5BA4F9B1" w:rsidR="006B01EE" w:rsidRPr="00503286" w:rsidRDefault="00FC033C" w:rsidP="00B9053D">
      <w:pPr>
        <w:widowControl/>
        <w:ind w:left="210" w:hanging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" w:char="F084"/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ee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hys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di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ad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ac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ime.</w:t>
      </w:r>
    </w:p>
    <w:p w14:paraId="05651D1F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131AE02B" w14:textId="56A78AB6" w:rsidR="006B01EE" w:rsidRPr="00503286" w:rsidRDefault="006B01EE" w:rsidP="00B9053D">
      <w:pPr>
        <w:widowControl/>
        <w:ind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6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IRB</w:t>
      </w:r>
    </w:p>
    <w:p w14:paraId="0916840D" w14:textId="5BB12D12" w:rsidR="006B01EE" w:rsidRPr="00503286" w:rsidRDefault="006B01EE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a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vestiga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pprov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"Natio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nt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 Neurology and Psychiatry Institutional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view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545C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oard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"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quiri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cedure</w:t>
      </w:r>
      <w:r w:rsidR="000E77F8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E77F8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mbership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ist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201A9">
        <w:rPr>
          <w:rFonts w:ascii="Arial" w:eastAsia="Hiragino Kaku Gothic ProN" w:hAnsi="Arial" w:cs="Arial" w:hint="eastAsia"/>
          <w:color w:val="000000"/>
          <w:kern w:val="0"/>
          <w:sz w:val="21"/>
          <w:szCs w:val="21"/>
        </w:rPr>
        <w:t xml:space="preserve">and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liber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tail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ac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ordinator.</w:t>
      </w:r>
    </w:p>
    <w:p w14:paraId="3FD4A391" w14:textId="77777777" w:rsidR="006B01EE" w:rsidRPr="00503286" w:rsidRDefault="006B01EE" w:rsidP="00B9053D">
      <w:pPr>
        <w:widowControl/>
        <w:ind w:left="1"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5B93B808" w14:textId="4A5A6851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bCs/>
          <w:color w:val="000000"/>
          <w:kern w:val="0"/>
          <w:sz w:val="21"/>
          <w:szCs w:val="21"/>
        </w:rPr>
        <w:t>«</w:t>
      </w:r>
      <w:r w:rsidR="006201A9" w:rsidRPr="00503286">
        <w:rPr>
          <w:rFonts w:ascii="Arial" w:eastAsia="MS Mincho" w:hAnsi="Arial" w:cs="Arial"/>
          <w:bCs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/>
          <w:bCs/>
          <w:color w:val="000000"/>
          <w:kern w:val="0"/>
          <w:sz w:val="21"/>
          <w:szCs w:val="21"/>
        </w:rPr>
        <w:t>IRB</w:t>
      </w:r>
      <w:r w:rsidR="000E77F8" w:rsidRPr="00503286">
        <w:rPr>
          <w:rFonts w:ascii="Arial" w:eastAsia="MS Mincho" w:hAnsi="Arial" w:cs="Arial"/>
          <w:bCs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bCs/>
          <w:color w:val="000000"/>
          <w:kern w:val="0"/>
          <w:sz w:val="21"/>
          <w:szCs w:val="21"/>
        </w:rPr>
        <w:t>»</w:t>
      </w:r>
    </w:p>
    <w:p w14:paraId="4D07FA40" w14:textId="0F09ED59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al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view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mittee:</w:t>
      </w:r>
    </w:p>
    <w:p w14:paraId="6D05329F" w14:textId="77777777" w:rsidR="000E77F8" w:rsidRPr="00503286" w:rsidRDefault="000E77F8" w:rsidP="00B9053D">
      <w:pPr>
        <w:widowControl/>
        <w:ind w:firstLineChars="450" w:firstLine="945"/>
        <w:jc w:val="left"/>
        <w:rPr>
          <w:rFonts w:ascii="Arial" w:eastAsia="MS Mincho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tional Center of Neurology and Psychiatry Institutional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view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oard</w:t>
      </w:r>
      <w:r w:rsidRPr="00503286" w:rsidDel="000E77F8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2B59E076" w14:textId="4CF8E40C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stablish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rial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judging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mittee:</w:t>
      </w:r>
    </w:p>
    <w:p w14:paraId="3204D587" w14:textId="6C56DE38" w:rsidR="006B01EE" w:rsidRPr="00503286" w:rsidRDefault="006B01EE" w:rsidP="00B9053D">
      <w:pPr>
        <w:widowControl/>
        <w:ind w:firstLineChars="450" w:firstLine="945"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tio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E77F8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nter of Neurology and Psychiatr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esident</w:t>
      </w:r>
    </w:p>
    <w:p w14:paraId="7E805A88" w14:textId="01C728A5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Loc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0E77F8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IRB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: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4-1-1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E77F8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gawa-Higashi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Kodaira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kyo</w:t>
      </w:r>
      <w:r w:rsidR="000E77F8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 Japan.</w:t>
      </w:r>
    </w:p>
    <w:p w14:paraId="6C253092" w14:textId="506EFDCF" w:rsidR="000E77F8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22F1FB4E" w14:textId="0960C8F1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iew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ng</w:t>
      </w:r>
      <w:r w:rsidR="006201A9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0E77F8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umentatio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:</w:t>
      </w:r>
    </w:p>
    <w:p w14:paraId="38429EE0" w14:textId="74C4305B" w:rsidR="006B01EE" w:rsidRPr="00503286" w:rsidRDefault="006B01EE" w:rsidP="00B9053D">
      <w:pPr>
        <w:widowControl/>
        <w:ind w:firstLine="239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sh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ma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iew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0E77F8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RB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cedures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mbership list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d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liber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mmar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e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a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iew them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ac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ordinator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dditio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aterial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os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llow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bsite.</w:t>
      </w:r>
    </w:p>
    <w:p w14:paraId="6ED5D269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>http://www.ncnp.go.jp/committee/ethics.html</w:t>
      </w:r>
    </w:p>
    <w:p w14:paraId="44ED0CA9" w14:textId="076012BC" w:rsidR="006B01EE" w:rsidRPr="00503286" w:rsidRDefault="006B01EE" w:rsidP="00B9053D">
      <w:pPr>
        <w:widowControl/>
        <w:ind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550B8749" w14:textId="2DA51BD2" w:rsidR="006B01EE" w:rsidRPr="00503286" w:rsidRDefault="006B01EE" w:rsidP="00B9053D">
      <w:pPr>
        <w:widowControl/>
        <w:ind w:hanging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7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quiries</w:t>
      </w:r>
    </w:p>
    <w:p w14:paraId="3651D7D5" w14:textId="3C0E32EB" w:rsidR="006B01EE" w:rsidRPr="00503286" w:rsidRDefault="006B01EE" w:rsidP="00B9053D">
      <w:pPr>
        <w:widowControl/>
        <w:ind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question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nformation you want to obtai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y concern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ee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e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sk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linic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ordinato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i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thou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sitation.</w:t>
      </w:r>
    </w:p>
    <w:p w14:paraId="7CD1D7D3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1951A481" w14:textId="07C442EE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"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C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tac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ation"</w:t>
      </w:r>
    </w:p>
    <w:p w14:paraId="6C209D3C" w14:textId="5CDFBD6A" w:rsidR="006B01EE" w:rsidRPr="00503286" w:rsidRDefault="006B01EE" w:rsidP="00B9053D">
      <w:pPr>
        <w:widowControl/>
        <w:spacing w:line="315" w:lineRule="atLeast"/>
        <w:ind w:firstLine="244"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tio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nt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urolog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sychiatry</w:t>
      </w:r>
    </w:p>
    <w:p w14:paraId="3A3D05BA" w14:textId="7A5D5F27" w:rsidR="006B01EE" w:rsidRPr="00503286" w:rsidRDefault="006B01EE" w:rsidP="00B9053D">
      <w:pPr>
        <w:widowControl/>
        <w:spacing w:line="315" w:lineRule="atLeast"/>
        <w:ind w:firstLine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〒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87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-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8551</w:t>
      </w:r>
    </w:p>
    <w:p w14:paraId="52117F05" w14:textId="173D2C9E" w:rsidR="006B01EE" w:rsidRPr="00503286" w:rsidRDefault="006B01EE" w:rsidP="00B9053D">
      <w:pPr>
        <w:widowControl/>
        <w:spacing w:line="315" w:lineRule="atLeast"/>
        <w:ind w:firstLine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lastRenderedPageBreak/>
        <w:t>4-1-1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gawa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-H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gash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Kodaira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kyo</w:t>
      </w:r>
    </w:p>
    <w:p w14:paraId="0442C37A" w14:textId="58366AA8" w:rsidR="006B01EE" w:rsidRPr="00503286" w:rsidRDefault="00D867CE" w:rsidP="00B9053D">
      <w:pPr>
        <w:widowControl/>
        <w:spacing w:line="315" w:lineRule="atLeast"/>
        <w:ind w:firstLine="42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el: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042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341)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712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8:30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7:15)</w:t>
      </w:r>
    </w:p>
    <w:p w14:paraId="1051DEF0" w14:textId="77777777" w:rsidR="006B01EE" w:rsidRPr="00503286" w:rsidRDefault="006B01EE" w:rsidP="00B9053D">
      <w:pPr>
        <w:widowControl/>
        <w:spacing w:line="315" w:lineRule="atLeast"/>
        <w:ind w:firstLine="244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2FE258D5" w14:textId="4A4BC6D9" w:rsidR="006B01EE" w:rsidRPr="00503286" w:rsidRDefault="006B01EE" w:rsidP="00B9053D">
      <w:pPr>
        <w:widowControl/>
        <w:spacing w:line="315" w:lineRule="atLeast"/>
        <w:ind w:firstLine="244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incipl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vestigato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>Kazuyuki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>Nakagom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</w:t>
      </w:r>
    </w:p>
    <w:p w14:paraId="1976AD56" w14:textId="4406D7FD" w:rsidR="006B01EE" w:rsidRPr="00503286" w:rsidRDefault="006B01EE" w:rsidP="00B9053D">
      <w:pPr>
        <w:widowControl/>
        <w:spacing w:line="315" w:lineRule="atLeast"/>
        <w:ind w:firstLine="244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A95E3D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 xml:space="preserve"> 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                          </w:t>
      </w:r>
    </w:p>
    <w:p w14:paraId="78E47A6E" w14:textId="77777777" w:rsidR="006B01EE" w:rsidRPr="00503286" w:rsidRDefault="006B01EE" w:rsidP="00B9053D">
      <w:pPr>
        <w:widowControl/>
        <w:spacing w:line="315" w:lineRule="atLeast"/>
        <w:ind w:firstLine="244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7039C505" w14:textId="3FF1205F" w:rsidR="006B01EE" w:rsidRPr="00503286" w:rsidRDefault="006B01EE" w:rsidP="00B9053D">
      <w:pPr>
        <w:widowControl/>
        <w:spacing w:line="315" w:lineRule="atLeast"/>
        <w:ind w:firstLine="244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n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mergency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ac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harge.</w:t>
      </w:r>
    </w:p>
    <w:p w14:paraId="734842C8" w14:textId="5628A6F7" w:rsidR="006B01EE" w:rsidRPr="00503286" w:rsidRDefault="006B01EE" w:rsidP="00B9053D">
      <w:pPr>
        <w:widowControl/>
        <w:spacing w:line="315" w:lineRule="atLeast"/>
        <w:ind w:firstLine="244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ight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on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oliday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Saturda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unday)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or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ublic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oliday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 ca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A70A6">
        <w:rPr>
          <w:rFonts w:ascii="Arial" w:eastAsia="MS Mincho" w:hAnsi="Arial" w:cs="Arial"/>
          <w:color w:val="000000"/>
          <w:kern w:val="0"/>
          <w:sz w:val="21"/>
          <w:szCs w:val="21"/>
        </w:rPr>
        <w:t>042-341-2710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e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the operator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be connect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"psychiatris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ut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"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this</w:t>
      </w:r>
      <w:r w:rsidR="00730213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ase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e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 doctor that you are participating 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"clinical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tidepressant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ACCEPT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study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".</w:t>
      </w:r>
    </w:p>
    <w:p w14:paraId="3636D723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 </w:t>
      </w:r>
    </w:p>
    <w:p w14:paraId="784A58C3" w14:textId="0052C865" w:rsidR="006B01EE" w:rsidRPr="00503286" w:rsidRDefault="006B01EE" w:rsidP="00B9053D">
      <w:pPr>
        <w:widowControl/>
        <w:ind w:left="1" w:firstLine="21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plan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B5DF3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provided </w:t>
      </w:r>
      <w:r w:rsidR="00DB5DF3">
        <w:rPr>
          <w:rFonts w:ascii="Arial" w:eastAsia="MS Mincho" w:hAnsi="Arial" w:cs="Arial"/>
          <w:color w:val="000000"/>
          <w:kern w:val="0"/>
          <w:sz w:val="21"/>
          <w:szCs w:val="21"/>
        </w:rPr>
        <w:t>herein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yth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o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/>
          <w:color w:val="000000"/>
          <w:kern w:val="0"/>
          <w:sz w:val="21"/>
          <w:szCs w:val="21"/>
        </w:rPr>
        <w:t>underst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nd need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a </w:t>
      </w:r>
      <w:r w:rsidR="00DB5DF3">
        <w:rPr>
          <w:rFonts w:ascii="Arial" w:eastAsia="MS Mincho" w:hAnsi="Arial" w:cs="Arial"/>
          <w:color w:val="000000"/>
          <w:kern w:val="0"/>
          <w:sz w:val="21"/>
          <w:szCs w:val="21"/>
        </w:rPr>
        <w:t>more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detailed </w:t>
      </w:r>
      <w:r w:rsidR="0073021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planation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feel free to ask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Furthermore,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derst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ten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765F2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765F24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ell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cid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o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fter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oroughl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t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ou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/>
          <w:color w:val="000000"/>
          <w:kern w:val="0"/>
          <w:sz w:val="21"/>
          <w:szCs w:val="21"/>
        </w:rPr>
        <w:t>decide</w:t>
      </w:r>
      <w:r w:rsidR="00765F2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to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</w:t>
      </w:r>
      <w:r w:rsidR="00DB5DF3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is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g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m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ea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keep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plan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um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m.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</w:p>
    <w:p w14:paraId="573C21FB" w14:textId="77777777" w:rsidR="006B01EE" w:rsidRPr="00503286" w:rsidRDefault="006B01EE">
      <w:pPr>
        <w:widowControl/>
        <w:jc w:val="left"/>
        <w:rPr>
          <w:rFonts w:ascii="Arial" w:eastAsia="MS PGothic" w:hAnsi="Arial" w:cs="Arial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br w:type="textWrapping" w:clear="all"/>
      </w:r>
    </w:p>
    <w:p w14:paraId="38F07ED0" w14:textId="77777777" w:rsidR="006B01EE" w:rsidRPr="00503286" w:rsidRDefault="006B01EE" w:rsidP="00B9053D">
      <w:pPr>
        <w:widowControl/>
        <w:spacing w:line="300" w:lineRule="atLeast"/>
        <w:jc w:val="left"/>
        <w:outlineLvl w:val="0"/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br w:type="page"/>
      </w:r>
    </w:p>
    <w:p w14:paraId="7D3DC93A" w14:textId="4F12BDF1" w:rsidR="006B01EE" w:rsidRPr="00503286" w:rsidRDefault="00D867CE" w:rsidP="00B9053D">
      <w:pPr>
        <w:widowControl/>
        <w:spacing w:line="300" w:lineRule="atLeast"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lastRenderedPageBreak/>
        <w:t>Consent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Form: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Long-term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acceptability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on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novel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antidepressants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patients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with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major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depressive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disorder</w:t>
      </w:r>
    </w:p>
    <w:p w14:paraId="465DA3D7" w14:textId="7D64AB17" w:rsidR="006B01EE" w:rsidRPr="00503286" w:rsidRDefault="00D867C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a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id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the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tio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nt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urolog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sychiatry,</w:t>
      </w:r>
    </w:p>
    <w:p w14:paraId="11634CFE" w14:textId="0BF92EAF" w:rsidR="006B01EE" w:rsidRPr="00503286" w:rsidRDefault="00D867CE" w:rsidP="00B9053D">
      <w:pPr>
        <w:widowControl/>
        <w:ind w:firstLine="960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av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e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oroughl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bou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“</w:t>
      </w:r>
      <w:r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L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ong-term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administration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test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new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antidepressants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that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target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major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depressive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disorder patients</w:t>
      </w:r>
      <w:r w:rsidR="00C462CB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>”</w:t>
      </w:r>
      <w:r w:rsidR="00A95E3D" w:rsidRPr="00503286">
        <w:rPr>
          <w:rFonts w:ascii="Arial" w:eastAsia="MS Mincho" w:hAnsi="Arial" w:cs="Arial"/>
          <w:b/>
          <w:bCs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um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ndersto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730B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the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llowing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:</w:t>
      </w:r>
    </w:p>
    <w:p w14:paraId="298D769B" w14:textId="1DA0E6C1" w:rsidR="006B01EE" w:rsidRPr="00503286" w:rsidRDefault="00FC033C" w:rsidP="00B9053D">
      <w:pPr>
        <w:widowControl/>
        <w:spacing w:line="210" w:lineRule="atLeast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T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urpos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</w:p>
    <w:p w14:paraId="330BD2FB" w14:textId="40C14784" w:rsidR="006B01EE" w:rsidRPr="00503286" w:rsidRDefault="00FC033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V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luntarines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eedo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thdraw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730B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om</w:t>
      </w:r>
      <w:r w:rsidR="005730B5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on</w:t>
      </w:r>
    </w:p>
    <w:p w14:paraId="67A9A346" w14:textId="5B867B6D" w:rsidR="006B01EE" w:rsidRPr="00503286" w:rsidRDefault="00FC033C" w:rsidP="00B9053D">
      <w:pPr>
        <w:widowControl/>
        <w:spacing w:line="210" w:lineRule="atLeast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T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metho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</w:p>
    <w:p w14:paraId="71E9A831" w14:textId="3C529BE6" w:rsidR="006B01EE" w:rsidRPr="00503286" w:rsidRDefault="00FC033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765F24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dvantage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advantage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5730B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</w:p>
    <w:p w14:paraId="2BE651FE" w14:textId="0A94F0A6" w:rsidR="006B01EE" w:rsidRPr="00503286" w:rsidRDefault="00FC033C" w:rsidP="00B9053D">
      <w:pPr>
        <w:widowControl/>
        <w:spacing w:line="210" w:lineRule="atLeast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P</w:t>
      </w:r>
      <w:r w:rsidR="005730B5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rivacy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tection</w:t>
      </w:r>
    </w:p>
    <w:p w14:paraId="3DE45038" w14:textId="0EE0CE46" w:rsidR="006B01EE" w:rsidRPr="00503286" w:rsidRDefault="00FC033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U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ag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ul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ttribu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tellectu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ropert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ight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ris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o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</w:p>
    <w:p w14:paraId="7AE6511A" w14:textId="2519BC8D" w:rsidR="006B01EE" w:rsidRPr="00503286" w:rsidRDefault="00FC033C" w:rsidP="00B9053D">
      <w:pPr>
        <w:widowControl/>
        <w:spacing w:line="210" w:lineRule="atLeast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C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st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urde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ing</w:t>
      </w:r>
    </w:p>
    <w:p w14:paraId="70C24DB3" w14:textId="676345C9" w:rsidR="006B01EE" w:rsidRPr="00503286" w:rsidRDefault="00FC033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isclosu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 xml:space="preserve"> 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la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erso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ation</w:t>
      </w:r>
    </w:p>
    <w:p w14:paraId="692BC496" w14:textId="667924AE" w:rsidR="006B01EE" w:rsidRPr="00503286" w:rsidRDefault="00FC033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ublic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ults</w:t>
      </w:r>
    </w:p>
    <w:p w14:paraId="4F21925F" w14:textId="5081204B" w:rsidR="006B01EE" w:rsidRPr="00503286" w:rsidRDefault="00FC033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unding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ource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</w:p>
    <w:p w14:paraId="55F92538" w14:textId="04C0CB78" w:rsidR="00C462CB" w:rsidRPr="00503286" w:rsidRDefault="00FC033C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hAnsi="Arial" w:cs="Arial"/>
          <w:sz w:val="21"/>
        </w:rPr>
        <w:sym w:font="Wingdings 2" w:char="F0A3"/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mpens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o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healt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6B01E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mage</w:t>
      </w:r>
    </w:p>
    <w:p w14:paraId="5215C5F6" w14:textId="5BD18DFC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wil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.</w:t>
      </w:r>
    </w:p>
    <w:p w14:paraId="2858486F" w14:textId="3A043CF5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greement</w:t>
      </w:r>
      <w:r w:rsidR="004A6FE5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                      </w:t>
      </w:r>
    </w:p>
    <w:p w14:paraId="5DDF8A89" w14:textId="40716B6A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gnatur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(</w:t>
      </w:r>
      <w:r w:rsidR="00D5735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uthentic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)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              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</w:p>
    <w:p w14:paraId="63D29D28" w14:textId="0C2C9161" w:rsidR="006B01EE" w:rsidRPr="00503286" w:rsidRDefault="00A95E3D" w:rsidP="00B9053D">
      <w:pPr>
        <w:widowControl/>
        <w:spacing w:line="315" w:lineRule="atLeast"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                                                         </w:t>
      </w:r>
    </w:p>
    <w:p w14:paraId="21E3FD3F" w14:textId="272D439C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       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plain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tud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bas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inform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ns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ument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swer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97536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all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question</w:t>
      </w:r>
      <w:r w:rsidR="00D5735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</w:t>
      </w:r>
      <w:r w:rsidR="006201A9">
        <w:rPr>
          <w:rFonts w:ascii="Arial" w:eastAsia="MS Mincho" w:hAnsi="Arial" w:cs="Arial" w:hint="eastAsia"/>
          <w:color w:val="000000"/>
          <w:kern w:val="0"/>
          <w:sz w:val="21"/>
          <w:szCs w:val="21"/>
        </w:rPr>
        <w:t>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57353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btaine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greem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rom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thi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articipant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.</w:t>
      </w:r>
    </w:p>
    <w:p w14:paraId="42771B13" w14:textId="7E4998D6" w:rsidR="006B01EE" w:rsidRPr="00503286" w:rsidRDefault="00C462CB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xplan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te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 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                              </w:t>
      </w:r>
      <w:r w:rsidR="006B01EE"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</w:p>
    <w:p w14:paraId="6E5682CA" w14:textId="709185F0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octor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’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gnatur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              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</w:p>
    <w:p w14:paraId="07E465E3" w14:textId="7F164704" w:rsidR="006B01EE" w:rsidRPr="00503286" w:rsidRDefault="006B01EE" w:rsidP="00B9053D">
      <w:pPr>
        <w:widowControl/>
        <w:jc w:val="left"/>
        <w:outlineLvl w:val="0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Research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oordinator’s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="00D867CE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signature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              </w:t>
      </w:r>
    </w:p>
    <w:p w14:paraId="60257B85" w14:textId="77777777" w:rsidR="006B01EE" w:rsidRPr="00503286" w:rsidRDefault="006B01E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</w:p>
    <w:p w14:paraId="19009727" w14:textId="6C08B981" w:rsidR="006B01EE" w:rsidRPr="00503286" w:rsidRDefault="00C462CB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epartment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  <w:u w:val="single"/>
        </w:rPr>
        <w:t xml:space="preserve">      </w:t>
      </w:r>
    </w:p>
    <w:p w14:paraId="46B373FB" w14:textId="5A29F778" w:rsidR="006B01EE" w:rsidRPr="00503286" w:rsidRDefault="00D867CE" w:rsidP="00B9053D">
      <w:pPr>
        <w:widowControl/>
        <w:jc w:val="lef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ational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ent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f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Neurology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and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Psychiatr</w:t>
      </w:r>
      <w:r w:rsidR="00C462CB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y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</w:p>
    <w:p w14:paraId="6D754297" w14:textId="77777777" w:rsidR="006B01EE" w:rsidRPr="00503286" w:rsidRDefault="006B01EE">
      <w:pPr>
        <w:widowControl/>
        <w:jc w:val="righ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First</w:t>
      </w:r>
      <w:r w:rsidRPr="00503286">
        <w:rPr>
          <w:rFonts w:ascii="Arial" w:eastAsia="Hiragino Kaku Gothic ProN" w:hAnsi="Arial" w:cs="Arial"/>
          <w:color w:val="000000"/>
          <w:kern w:val="0"/>
          <w:sz w:val="21"/>
          <w:szCs w:val="21"/>
        </w:rPr>
        <w:t> 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Edition</w:t>
      </w:r>
    </w:p>
    <w:p w14:paraId="468895F6" w14:textId="57190B7B" w:rsidR="006B01EE" w:rsidRPr="00503286" w:rsidRDefault="00C462CB">
      <w:pPr>
        <w:widowControl/>
        <w:wordWrap w:val="0"/>
        <w:jc w:val="right"/>
        <w:rPr>
          <w:rFonts w:ascii="Arial" w:eastAsia="Hiragino Kaku Gothic ProN" w:hAnsi="Arial" w:cs="Arial"/>
          <w:color w:val="000000"/>
          <w:kern w:val="0"/>
          <w:sz w:val="21"/>
          <w:szCs w:val="21"/>
        </w:rPr>
      </w:pP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Creation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Date: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October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10,</w:t>
      </w:r>
      <w:r w:rsidR="00A95E3D"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 xml:space="preserve"> </w:t>
      </w:r>
      <w:r w:rsidRPr="00503286">
        <w:rPr>
          <w:rFonts w:ascii="Arial" w:eastAsia="MS Mincho" w:hAnsi="Arial" w:cs="Arial"/>
          <w:color w:val="000000"/>
          <w:kern w:val="0"/>
          <w:sz w:val="21"/>
          <w:szCs w:val="21"/>
        </w:rPr>
        <w:t>2013</w:t>
      </w:r>
    </w:p>
    <w:p w14:paraId="00EDE8FF" w14:textId="77777777" w:rsidR="00B83B6D" w:rsidRPr="00503286" w:rsidRDefault="00B83B6D" w:rsidP="00B9053D">
      <w:pPr>
        <w:jc w:val="left"/>
        <w:rPr>
          <w:rFonts w:ascii="Arial" w:hAnsi="Arial" w:cs="Arial"/>
          <w:sz w:val="21"/>
          <w:szCs w:val="21"/>
        </w:rPr>
      </w:pPr>
    </w:p>
    <w:sectPr w:rsidR="00B83B6D" w:rsidRPr="00503286" w:rsidSect="00F15FA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17AC9E" w14:textId="77777777" w:rsidR="00E94A26" w:rsidRDefault="00E94A26" w:rsidP="00337B61">
      <w:r>
        <w:separator/>
      </w:r>
    </w:p>
  </w:endnote>
  <w:endnote w:type="continuationSeparator" w:id="0">
    <w:p w14:paraId="02200CE2" w14:textId="77777777" w:rsidR="00E94A26" w:rsidRDefault="00E94A26" w:rsidP="00337B61">
      <w:r>
        <w:continuationSeparator/>
      </w:r>
    </w:p>
  </w:endnote>
  <w:endnote w:type="continuationNotice" w:id="1">
    <w:p w14:paraId="2D28D1FA" w14:textId="77777777" w:rsidR="00E94A26" w:rsidRDefault="00E94A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gino Kaku Gothic ProN">
    <w:altName w:val="MS Gothic"/>
    <w:charset w:val="80"/>
    <w:family w:val="swiss"/>
    <w:pitch w:val="variable"/>
    <w:sig w:usb0="E00002FF" w:usb1="7AC7FFFF" w:usb2="00000012" w:usb3="00000000" w:csb0="0002000D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GMaruGothicMPRO">
    <w:altName w:val="MS Gothic"/>
    <w:charset w:val="80"/>
    <w:family w:val="swiss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972401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F662C0A" w14:textId="4F040A5F" w:rsidR="00A9150F" w:rsidRPr="00477DEE" w:rsidRDefault="00A9150F" w:rsidP="00477DEE">
        <w:pPr>
          <w:pStyle w:val="Footer"/>
          <w:jc w:val="right"/>
          <w:rPr>
            <w:rFonts w:ascii="Arial" w:hAnsi="Arial"/>
          </w:rPr>
        </w:pPr>
        <w:r w:rsidRPr="00FC033C">
          <w:rPr>
            <w:rFonts w:ascii="Arial" w:hAnsi="Arial" w:cs="Arial"/>
          </w:rPr>
          <w:fldChar w:fldCharType="begin"/>
        </w:r>
        <w:r w:rsidRPr="00FC033C">
          <w:rPr>
            <w:rFonts w:ascii="Arial" w:hAnsi="Arial" w:cs="Arial"/>
          </w:rPr>
          <w:instrText>PAGE   \* MERGEFORMAT</w:instrText>
        </w:r>
        <w:r w:rsidRPr="00FC033C">
          <w:rPr>
            <w:rFonts w:ascii="Arial" w:hAnsi="Arial" w:cs="Arial"/>
          </w:rPr>
          <w:fldChar w:fldCharType="separate"/>
        </w:r>
        <w:r w:rsidR="0018372E" w:rsidRPr="0018372E">
          <w:rPr>
            <w:rFonts w:ascii="Arial" w:hAnsi="Arial" w:cs="Arial"/>
            <w:noProof/>
            <w:lang w:val="ja-JP"/>
          </w:rPr>
          <w:t>1</w:t>
        </w:r>
        <w:r w:rsidRPr="00FC033C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78352" w14:textId="77777777" w:rsidR="00E94A26" w:rsidRDefault="00E94A26" w:rsidP="00337B61">
      <w:r>
        <w:separator/>
      </w:r>
    </w:p>
  </w:footnote>
  <w:footnote w:type="continuationSeparator" w:id="0">
    <w:p w14:paraId="0F10B707" w14:textId="77777777" w:rsidR="00E94A26" w:rsidRDefault="00E94A26" w:rsidP="00337B61">
      <w:r>
        <w:continuationSeparator/>
      </w:r>
    </w:p>
  </w:footnote>
  <w:footnote w:type="continuationNotice" w:id="1">
    <w:p w14:paraId="30A40B03" w14:textId="77777777" w:rsidR="00E94A26" w:rsidRDefault="00E94A2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B70412"/>
    <w:multiLevelType w:val="hybridMultilevel"/>
    <w:tmpl w:val="F300EBD0"/>
    <w:lvl w:ilvl="0" w:tplc="7D06E446">
      <w:start w:val="2"/>
      <w:numFmt w:val="bullet"/>
      <w:lvlText w:val=""/>
      <w:lvlJc w:val="left"/>
      <w:pPr>
        <w:ind w:left="360" w:hanging="360"/>
      </w:pPr>
      <w:rPr>
        <w:rFonts w:ascii="Wingdings" w:eastAsia="MS PMincho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0844F04"/>
    <w:multiLevelType w:val="hybridMultilevel"/>
    <w:tmpl w:val="3244CF48"/>
    <w:lvl w:ilvl="0" w:tplc="A7480C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5E000078"/>
    <w:multiLevelType w:val="hybridMultilevel"/>
    <w:tmpl w:val="B540FEAE"/>
    <w:lvl w:ilvl="0" w:tplc="37BEE870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6AB6C81"/>
    <w:multiLevelType w:val="hybridMultilevel"/>
    <w:tmpl w:val="5A643030"/>
    <w:lvl w:ilvl="0" w:tplc="84CE6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7ABE0CC5"/>
    <w:multiLevelType w:val="hybridMultilevel"/>
    <w:tmpl w:val="FB4C592A"/>
    <w:lvl w:ilvl="0" w:tplc="5D760A42">
      <w:start w:val="2"/>
      <w:numFmt w:val="bullet"/>
      <w:lvlText w:val=""/>
      <w:lvlJc w:val="left"/>
      <w:pPr>
        <w:ind w:left="360" w:hanging="360"/>
      </w:pPr>
      <w:rPr>
        <w:rFonts w:ascii="Wingdings" w:eastAsia="MS PMincho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1EE"/>
    <w:rsid w:val="00045475"/>
    <w:rsid w:val="00050272"/>
    <w:rsid w:val="0005737A"/>
    <w:rsid w:val="00067909"/>
    <w:rsid w:val="00072755"/>
    <w:rsid w:val="0008223E"/>
    <w:rsid w:val="000B5F42"/>
    <w:rsid w:val="000D04BC"/>
    <w:rsid w:val="000E77F8"/>
    <w:rsid w:val="00131E76"/>
    <w:rsid w:val="0018372E"/>
    <w:rsid w:val="001B28F8"/>
    <w:rsid w:val="001C72D1"/>
    <w:rsid w:val="001E7497"/>
    <w:rsid w:val="002003CF"/>
    <w:rsid w:val="00210753"/>
    <w:rsid w:val="002141A8"/>
    <w:rsid w:val="00222242"/>
    <w:rsid w:val="00225BED"/>
    <w:rsid w:val="0024746B"/>
    <w:rsid w:val="00262E5C"/>
    <w:rsid w:val="002B13CA"/>
    <w:rsid w:val="002C0C89"/>
    <w:rsid w:val="002D6BD6"/>
    <w:rsid w:val="002F34BE"/>
    <w:rsid w:val="002F6CBC"/>
    <w:rsid w:val="00302CF6"/>
    <w:rsid w:val="003045CD"/>
    <w:rsid w:val="00331046"/>
    <w:rsid w:val="00331E28"/>
    <w:rsid w:val="00337B61"/>
    <w:rsid w:val="00363CAE"/>
    <w:rsid w:val="003E2AE1"/>
    <w:rsid w:val="00425AEE"/>
    <w:rsid w:val="00477DEE"/>
    <w:rsid w:val="00493D3F"/>
    <w:rsid w:val="004A6FE5"/>
    <w:rsid w:val="004D7C75"/>
    <w:rsid w:val="00500296"/>
    <w:rsid w:val="00503286"/>
    <w:rsid w:val="005171F4"/>
    <w:rsid w:val="005372C1"/>
    <w:rsid w:val="0057121D"/>
    <w:rsid w:val="00572CCE"/>
    <w:rsid w:val="005730B5"/>
    <w:rsid w:val="00611A27"/>
    <w:rsid w:val="006201A9"/>
    <w:rsid w:val="006545C6"/>
    <w:rsid w:val="006A6755"/>
    <w:rsid w:val="006B01EE"/>
    <w:rsid w:val="006B34A8"/>
    <w:rsid w:val="006C3CAE"/>
    <w:rsid w:val="006E4BCA"/>
    <w:rsid w:val="00716EE3"/>
    <w:rsid w:val="007202A2"/>
    <w:rsid w:val="00730213"/>
    <w:rsid w:val="007542F3"/>
    <w:rsid w:val="00764A7E"/>
    <w:rsid w:val="00765F24"/>
    <w:rsid w:val="0076600A"/>
    <w:rsid w:val="007B4773"/>
    <w:rsid w:val="007E0CB6"/>
    <w:rsid w:val="00817045"/>
    <w:rsid w:val="00836A32"/>
    <w:rsid w:val="00881B55"/>
    <w:rsid w:val="008E265F"/>
    <w:rsid w:val="008F0B94"/>
    <w:rsid w:val="00912297"/>
    <w:rsid w:val="00914E1D"/>
    <w:rsid w:val="0094079E"/>
    <w:rsid w:val="009B6CA0"/>
    <w:rsid w:val="009E5F69"/>
    <w:rsid w:val="00A05942"/>
    <w:rsid w:val="00A07950"/>
    <w:rsid w:val="00A305A3"/>
    <w:rsid w:val="00A414D9"/>
    <w:rsid w:val="00A9150F"/>
    <w:rsid w:val="00A95E3D"/>
    <w:rsid w:val="00AB3783"/>
    <w:rsid w:val="00AB7BF7"/>
    <w:rsid w:val="00AF09ED"/>
    <w:rsid w:val="00B23582"/>
    <w:rsid w:val="00B610E0"/>
    <w:rsid w:val="00B63445"/>
    <w:rsid w:val="00B83B6D"/>
    <w:rsid w:val="00B9053D"/>
    <w:rsid w:val="00BF374E"/>
    <w:rsid w:val="00C3624B"/>
    <w:rsid w:val="00C4090E"/>
    <w:rsid w:val="00C462CB"/>
    <w:rsid w:val="00C47D28"/>
    <w:rsid w:val="00C52797"/>
    <w:rsid w:val="00CA70A6"/>
    <w:rsid w:val="00CC0817"/>
    <w:rsid w:val="00CE366C"/>
    <w:rsid w:val="00CF7854"/>
    <w:rsid w:val="00D10387"/>
    <w:rsid w:val="00D1619C"/>
    <w:rsid w:val="00D57353"/>
    <w:rsid w:val="00D57E10"/>
    <w:rsid w:val="00D64E1B"/>
    <w:rsid w:val="00D867CE"/>
    <w:rsid w:val="00D97536"/>
    <w:rsid w:val="00DB1FE2"/>
    <w:rsid w:val="00DB2492"/>
    <w:rsid w:val="00DB5887"/>
    <w:rsid w:val="00DB5DF3"/>
    <w:rsid w:val="00DE1DC6"/>
    <w:rsid w:val="00E25CAA"/>
    <w:rsid w:val="00E3311B"/>
    <w:rsid w:val="00E94A26"/>
    <w:rsid w:val="00ED470E"/>
    <w:rsid w:val="00EE661F"/>
    <w:rsid w:val="00EF4459"/>
    <w:rsid w:val="00EF6E6A"/>
    <w:rsid w:val="00F13B90"/>
    <w:rsid w:val="00F15FAF"/>
    <w:rsid w:val="00F628AD"/>
    <w:rsid w:val="00F65864"/>
    <w:rsid w:val="00FB2FB5"/>
    <w:rsid w:val="00FB43D0"/>
    <w:rsid w:val="00FC033C"/>
    <w:rsid w:val="00FC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4EE44C7"/>
  <w14:defaultImageDpi w14:val="32767"/>
  <w15:docId w15:val="{9C937371-B582-8845-8A7B-627E4A39C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B6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61"/>
  </w:style>
  <w:style w:type="paragraph" w:styleId="Footer">
    <w:name w:val="footer"/>
    <w:basedOn w:val="Normal"/>
    <w:link w:val="FooterChar"/>
    <w:uiPriority w:val="99"/>
    <w:unhideWhenUsed/>
    <w:rsid w:val="00337B6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61"/>
  </w:style>
  <w:style w:type="paragraph" w:styleId="BalloonText">
    <w:name w:val="Balloon Text"/>
    <w:basedOn w:val="Normal"/>
    <w:link w:val="BalloonTextChar"/>
    <w:uiPriority w:val="99"/>
    <w:semiHidden/>
    <w:unhideWhenUsed/>
    <w:rsid w:val="0033104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04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95E3D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611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A27"/>
    <w:pPr>
      <w:jc w:val="left"/>
    </w:pPr>
    <w:rPr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A27"/>
    <w:rPr>
      <w:sz w:val="21"/>
      <w:szCs w:val="22"/>
    </w:rPr>
  </w:style>
  <w:style w:type="paragraph" w:styleId="Revision">
    <w:name w:val="Revision"/>
    <w:hidden/>
    <w:uiPriority w:val="99"/>
    <w:semiHidden/>
    <w:rsid w:val="00A91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55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0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475</Words>
  <Characters>19813</Characters>
  <Application>Microsoft Office Word</Application>
  <DocSecurity>0</DocSecurity>
  <Lines>165</Lines>
  <Paragraphs>4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i Yuma</dc:creator>
  <cp:lastModifiedBy>Sebastin Arockiaraj S.</cp:lastModifiedBy>
  <cp:revision>3</cp:revision>
  <cp:lastPrinted>2018-04-24T00:20:00Z</cp:lastPrinted>
  <dcterms:created xsi:type="dcterms:W3CDTF">2019-07-07T02:53:00Z</dcterms:created>
  <dcterms:modified xsi:type="dcterms:W3CDTF">2019-08-22T10:56:00Z</dcterms:modified>
</cp:coreProperties>
</file>